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A8236" w14:textId="43029077" w:rsidR="004D5A47" w:rsidRPr="00E969F8" w:rsidRDefault="00734708" w:rsidP="00D904D8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AF4447">
        <w:rPr>
          <w:rFonts w:ascii="Times New Roman" w:hAnsi="Times New Roman" w:cs="Times New Roman"/>
          <w:b/>
          <w:bCs/>
          <w:szCs w:val="21"/>
        </w:rPr>
        <w:t>11</w:t>
      </w:r>
      <w:r>
        <w:rPr>
          <w:rFonts w:ascii="Times New Roman" w:hAnsi="Times New Roman" w:cs="Times New Roman"/>
          <w:b/>
          <w:bCs/>
          <w:szCs w:val="21"/>
        </w:rPr>
        <w:t xml:space="preserve">. AUCs for differentially enriched gut microbiota, metabolites and </w:t>
      </w:r>
      <w:r w:rsidR="00435365">
        <w:rPr>
          <w:rFonts w:ascii="Times New Roman" w:hAnsi="Times New Roman" w:cs="Times New Roman"/>
          <w:b/>
          <w:bCs/>
          <w:szCs w:val="21"/>
        </w:rPr>
        <w:t>DEGs</w:t>
      </w:r>
      <w:r w:rsidR="00DD221D">
        <w:rPr>
          <w:rFonts w:ascii="Times New Roman" w:hAnsi="Times New Roman" w:cs="Times New Roman" w:hint="eastAsia"/>
          <w:b/>
          <w:bCs/>
          <w:szCs w:val="21"/>
        </w:rPr>
        <w:t>.</w:t>
      </w:r>
      <w:r w:rsidR="00DD221D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6"/>
        <w:gridCol w:w="760"/>
        <w:gridCol w:w="897"/>
        <w:gridCol w:w="1257"/>
        <w:gridCol w:w="870"/>
        <w:gridCol w:w="870"/>
      </w:tblGrid>
      <w:tr w:rsidR="004D5A47" w:rsidRPr="00E969F8" w14:paraId="6F2C47C2" w14:textId="77777777" w:rsidTr="00304209">
        <w:tc>
          <w:tcPr>
            <w:tcW w:w="3646" w:type="dxa"/>
            <w:vMerge w:val="restart"/>
            <w:tcBorders>
              <w:top w:val="single" w:sz="4" w:space="0" w:color="auto"/>
            </w:tcBorders>
            <w:vAlign w:val="center"/>
          </w:tcPr>
          <w:p w14:paraId="18954C4C" w14:textId="239F6E2C" w:rsidR="004D5A47" w:rsidRPr="00E969F8" w:rsidRDefault="001E684D" w:rsidP="00D904D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</w:tcBorders>
            <w:vAlign w:val="center"/>
          </w:tcPr>
          <w:p w14:paraId="329CC465" w14:textId="38CD5B75" w:rsidR="004D5A47" w:rsidRPr="00E969F8" w:rsidRDefault="001E684D" w:rsidP="00D904D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UC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vAlign w:val="center"/>
          </w:tcPr>
          <w:p w14:paraId="432726CA" w14:textId="0501E3F6" w:rsidR="004D5A47" w:rsidRPr="00E969F8" w:rsidRDefault="001E684D" w:rsidP="00D904D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</w:tcBorders>
            <w:vAlign w:val="center"/>
          </w:tcPr>
          <w:p w14:paraId="5007F3E4" w14:textId="57999D8A" w:rsidR="004D5A47" w:rsidRPr="00E969F8" w:rsidRDefault="00A82A4C" w:rsidP="00D904D8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A82A4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-</w:t>
            </w:r>
            <w:r w:rsidR="001E684D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2B3E5" w14:textId="6FEB8984" w:rsidR="004D5A47" w:rsidRPr="00E969F8" w:rsidRDefault="004D5A47" w:rsidP="00D904D8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95% Confidence Interval</w:t>
            </w:r>
          </w:p>
        </w:tc>
      </w:tr>
      <w:tr w:rsidR="004D5A47" w:rsidRPr="00E969F8" w14:paraId="333DA6D3" w14:textId="77777777" w:rsidTr="00304209">
        <w:tc>
          <w:tcPr>
            <w:tcW w:w="3646" w:type="dxa"/>
            <w:vMerge/>
            <w:tcBorders>
              <w:bottom w:val="single" w:sz="4" w:space="0" w:color="auto"/>
            </w:tcBorders>
            <w:vAlign w:val="center"/>
          </w:tcPr>
          <w:p w14:paraId="10C9C927" w14:textId="60095476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vAlign w:val="center"/>
          </w:tcPr>
          <w:p w14:paraId="28369165" w14:textId="25F703BE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vAlign w:val="center"/>
          </w:tcPr>
          <w:p w14:paraId="50749A52" w14:textId="66A047E3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  <w:vAlign w:val="center"/>
          </w:tcPr>
          <w:p w14:paraId="24511255" w14:textId="77777777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918D9" w14:textId="55144E52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ower Bound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B3219" w14:textId="070D86F8" w:rsidR="004D5A47" w:rsidRPr="00E969F8" w:rsidRDefault="004D5A47" w:rsidP="00D904D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pper Bound</w:t>
            </w:r>
          </w:p>
        </w:tc>
      </w:tr>
      <w:tr w:rsidR="00E969F8" w:rsidRPr="00E969F8" w14:paraId="53C3D985" w14:textId="77777777" w:rsidTr="00304209">
        <w:tc>
          <w:tcPr>
            <w:tcW w:w="3646" w:type="dxa"/>
            <w:tcBorders>
              <w:top w:val="single" w:sz="4" w:space="0" w:color="auto"/>
            </w:tcBorders>
            <w:vAlign w:val="center"/>
          </w:tcPr>
          <w:p w14:paraId="6008E1B1" w14:textId="32663411" w:rsidR="00E969F8" w:rsidRPr="00E969F8" w:rsidRDefault="00734708" w:rsidP="00D904D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Gut microbiota</w:t>
            </w: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4FC71CFD" w14:textId="77777777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24B00003" w14:textId="77777777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</w:tcPr>
          <w:p w14:paraId="0EFD2E5D" w14:textId="77777777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21E84CE6" w14:textId="77777777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67DAE659" w14:textId="77777777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4D5A47" w:rsidRPr="00E969F8" w14:paraId="6B31B09A" w14:textId="77777777" w:rsidTr="00304209">
        <w:tc>
          <w:tcPr>
            <w:tcW w:w="3646" w:type="dxa"/>
            <w:vAlign w:val="center"/>
          </w:tcPr>
          <w:p w14:paraId="5F35B9E7" w14:textId="2F8ED7BB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emella</w:t>
            </w:r>
            <w:proofErr w:type="spellEnd"/>
          </w:p>
        </w:tc>
        <w:tc>
          <w:tcPr>
            <w:tcW w:w="760" w:type="dxa"/>
            <w:vAlign w:val="center"/>
          </w:tcPr>
          <w:p w14:paraId="2B29B72C" w14:textId="0175598E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628</w:t>
            </w:r>
          </w:p>
        </w:tc>
        <w:tc>
          <w:tcPr>
            <w:tcW w:w="897" w:type="dxa"/>
            <w:vAlign w:val="center"/>
          </w:tcPr>
          <w:p w14:paraId="7A64EE2B" w14:textId="3B0E5CFF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7</w:t>
            </w:r>
          </w:p>
        </w:tc>
        <w:tc>
          <w:tcPr>
            <w:tcW w:w="1257" w:type="dxa"/>
            <w:vAlign w:val="center"/>
          </w:tcPr>
          <w:p w14:paraId="0D11EA00" w14:textId="311270B7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870" w:type="dxa"/>
            <w:vAlign w:val="center"/>
          </w:tcPr>
          <w:p w14:paraId="034AB794" w14:textId="1830AA6B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490</w:t>
            </w:r>
          </w:p>
        </w:tc>
        <w:tc>
          <w:tcPr>
            <w:tcW w:w="870" w:type="dxa"/>
            <w:vAlign w:val="center"/>
          </w:tcPr>
          <w:p w14:paraId="6471575E" w14:textId="25D34277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766</w:t>
            </w:r>
          </w:p>
        </w:tc>
      </w:tr>
      <w:tr w:rsidR="004D5A47" w:rsidRPr="00E969F8" w14:paraId="0F579875" w14:textId="77777777" w:rsidTr="00304209">
        <w:tc>
          <w:tcPr>
            <w:tcW w:w="3646" w:type="dxa"/>
            <w:vAlign w:val="center"/>
          </w:tcPr>
          <w:p w14:paraId="6C50F3A9" w14:textId="0789CA27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Lactobacillus</w:t>
            </w:r>
            <w:proofErr w:type="spellEnd"/>
          </w:p>
        </w:tc>
        <w:tc>
          <w:tcPr>
            <w:tcW w:w="760" w:type="dxa"/>
            <w:vAlign w:val="center"/>
          </w:tcPr>
          <w:p w14:paraId="78A09400" w14:textId="4C1CEF5E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07</w:t>
            </w:r>
          </w:p>
        </w:tc>
        <w:tc>
          <w:tcPr>
            <w:tcW w:w="897" w:type="dxa"/>
            <w:vAlign w:val="center"/>
          </w:tcPr>
          <w:p w14:paraId="435ABCB6" w14:textId="0D17C1A4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257" w:type="dxa"/>
            <w:vAlign w:val="center"/>
          </w:tcPr>
          <w:p w14:paraId="0B065D93" w14:textId="636C77E8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870" w:type="dxa"/>
            <w:vAlign w:val="center"/>
          </w:tcPr>
          <w:p w14:paraId="0E408082" w14:textId="5340FC7C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579</w:t>
            </w:r>
          </w:p>
        </w:tc>
        <w:tc>
          <w:tcPr>
            <w:tcW w:w="870" w:type="dxa"/>
            <w:vAlign w:val="center"/>
          </w:tcPr>
          <w:p w14:paraId="5B8EC63A" w14:textId="7F230EE3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</w:tr>
      <w:tr w:rsidR="004D5A47" w:rsidRPr="00E969F8" w14:paraId="50B46025" w14:textId="77777777" w:rsidTr="00304209">
        <w:tc>
          <w:tcPr>
            <w:tcW w:w="3646" w:type="dxa"/>
            <w:vAlign w:val="center"/>
          </w:tcPr>
          <w:p w14:paraId="2E807DDF" w14:textId="7EFF259A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hristensenella</w:t>
            </w:r>
            <w:proofErr w:type="spellEnd"/>
          </w:p>
        </w:tc>
        <w:tc>
          <w:tcPr>
            <w:tcW w:w="760" w:type="dxa"/>
            <w:vAlign w:val="center"/>
          </w:tcPr>
          <w:p w14:paraId="1269A4CA" w14:textId="1D5290FD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593</w:t>
            </w:r>
          </w:p>
        </w:tc>
        <w:tc>
          <w:tcPr>
            <w:tcW w:w="897" w:type="dxa"/>
            <w:vAlign w:val="center"/>
          </w:tcPr>
          <w:p w14:paraId="79E38583" w14:textId="0391001F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257" w:type="dxa"/>
            <w:vAlign w:val="center"/>
          </w:tcPr>
          <w:p w14:paraId="2885F245" w14:textId="6CBE604E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202</w:t>
            </w:r>
          </w:p>
        </w:tc>
        <w:tc>
          <w:tcPr>
            <w:tcW w:w="870" w:type="dxa"/>
            <w:vAlign w:val="center"/>
          </w:tcPr>
          <w:p w14:paraId="35AC0853" w14:textId="5E816F45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453</w:t>
            </w:r>
          </w:p>
        </w:tc>
        <w:tc>
          <w:tcPr>
            <w:tcW w:w="870" w:type="dxa"/>
            <w:vAlign w:val="center"/>
          </w:tcPr>
          <w:p w14:paraId="23C82807" w14:textId="2696894D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33</w:t>
            </w:r>
          </w:p>
        </w:tc>
      </w:tr>
      <w:tr w:rsidR="004D5A47" w:rsidRPr="00E969F8" w14:paraId="56364A84" w14:textId="77777777" w:rsidTr="00304209">
        <w:tc>
          <w:tcPr>
            <w:tcW w:w="3646" w:type="dxa"/>
            <w:vAlign w:val="center"/>
          </w:tcPr>
          <w:p w14:paraId="32D94FD9" w14:textId="781E23A3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Parvimonas</w:t>
            </w:r>
            <w:proofErr w:type="spellEnd"/>
          </w:p>
        </w:tc>
        <w:tc>
          <w:tcPr>
            <w:tcW w:w="760" w:type="dxa"/>
            <w:vAlign w:val="center"/>
          </w:tcPr>
          <w:p w14:paraId="55D8FA98" w14:textId="0C4C9557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610</w:t>
            </w:r>
          </w:p>
        </w:tc>
        <w:tc>
          <w:tcPr>
            <w:tcW w:w="897" w:type="dxa"/>
            <w:vAlign w:val="center"/>
          </w:tcPr>
          <w:p w14:paraId="00126CFE" w14:textId="33D99DCE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257" w:type="dxa"/>
            <w:vAlign w:val="center"/>
          </w:tcPr>
          <w:p w14:paraId="5DEC0298" w14:textId="3E87C98B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129</w:t>
            </w:r>
          </w:p>
        </w:tc>
        <w:tc>
          <w:tcPr>
            <w:tcW w:w="870" w:type="dxa"/>
            <w:vAlign w:val="center"/>
          </w:tcPr>
          <w:p w14:paraId="422C7582" w14:textId="1AD2F658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471</w:t>
            </w:r>
          </w:p>
        </w:tc>
        <w:tc>
          <w:tcPr>
            <w:tcW w:w="870" w:type="dxa"/>
            <w:vAlign w:val="center"/>
          </w:tcPr>
          <w:p w14:paraId="3EA4E01B" w14:textId="3C7C6C1E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F7214D"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749</w:t>
            </w:r>
          </w:p>
        </w:tc>
      </w:tr>
      <w:tr w:rsidR="00F7214D" w:rsidRPr="00E969F8" w14:paraId="0DAB888C" w14:textId="77777777" w:rsidTr="00304209">
        <w:tc>
          <w:tcPr>
            <w:tcW w:w="3646" w:type="dxa"/>
            <w:vAlign w:val="center"/>
          </w:tcPr>
          <w:p w14:paraId="7BD59A91" w14:textId="3607116C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Anaerostipes</w:t>
            </w:r>
            <w:proofErr w:type="spellEnd"/>
          </w:p>
        </w:tc>
        <w:tc>
          <w:tcPr>
            <w:tcW w:w="760" w:type="dxa"/>
          </w:tcPr>
          <w:p w14:paraId="4C97AD1A" w14:textId="388C9F4E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55</w:t>
            </w:r>
          </w:p>
        </w:tc>
        <w:tc>
          <w:tcPr>
            <w:tcW w:w="897" w:type="dxa"/>
          </w:tcPr>
          <w:p w14:paraId="71D8A52B" w14:textId="6EE1190E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70</w:t>
            </w:r>
          </w:p>
        </w:tc>
        <w:tc>
          <w:tcPr>
            <w:tcW w:w="1257" w:type="dxa"/>
          </w:tcPr>
          <w:p w14:paraId="1F4563F3" w14:textId="0E820C6A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33</w:t>
            </w:r>
          </w:p>
        </w:tc>
        <w:tc>
          <w:tcPr>
            <w:tcW w:w="870" w:type="dxa"/>
          </w:tcPr>
          <w:p w14:paraId="44182889" w14:textId="0ECC7529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519</w:t>
            </w:r>
          </w:p>
        </w:tc>
        <w:tc>
          <w:tcPr>
            <w:tcW w:w="870" w:type="dxa"/>
          </w:tcPr>
          <w:p w14:paraId="6DD7DFA4" w14:textId="19B87A01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92</w:t>
            </w:r>
          </w:p>
        </w:tc>
      </w:tr>
      <w:tr w:rsidR="00F7214D" w:rsidRPr="00E969F8" w14:paraId="1DFDAC94" w14:textId="77777777" w:rsidTr="00304209">
        <w:tc>
          <w:tcPr>
            <w:tcW w:w="3646" w:type="dxa"/>
            <w:vAlign w:val="center"/>
          </w:tcPr>
          <w:p w14:paraId="08A220FB" w14:textId="15E5FC61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lostridium_XlVa</w:t>
            </w:r>
            <w:proofErr w:type="spellEnd"/>
          </w:p>
        </w:tc>
        <w:tc>
          <w:tcPr>
            <w:tcW w:w="760" w:type="dxa"/>
          </w:tcPr>
          <w:p w14:paraId="4ED7E08D" w14:textId="430B70DA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83</w:t>
            </w:r>
          </w:p>
        </w:tc>
        <w:tc>
          <w:tcPr>
            <w:tcW w:w="897" w:type="dxa"/>
          </w:tcPr>
          <w:p w14:paraId="4ACE50DF" w14:textId="62AA044F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67</w:t>
            </w:r>
          </w:p>
        </w:tc>
        <w:tc>
          <w:tcPr>
            <w:tcW w:w="1257" w:type="dxa"/>
          </w:tcPr>
          <w:p w14:paraId="68015812" w14:textId="1967C8BE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12</w:t>
            </w:r>
          </w:p>
        </w:tc>
        <w:tc>
          <w:tcPr>
            <w:tcW w:w="870" w:type="dxa"/>
          </w:tcPr>
          <w:p w14:paraId="169C9B4F" w14:textId="600015D1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551</w:t>
            </w:r>
          </w:p>
        </w:tc>
        <w:tc>
          <w:tcPr>
            <w:tcW w:w="870" w:type="dxa"/>
          </w:tcPr>
          <w:p w14:paraId="10FEE757" w14:textId="2388289C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14</w:t>
            </w:r>
          </w:p>
        </w:tc>
      </w:tr>
      <w:tr w:rsidR="00F7214D" w:rsidRPr="00E969F8" w14:paraId="15C9F998" w14:textId="77777777" w:rsidTr="00304209">
        <w:tc>
          <w:tcPr>
            <w:tcW w:w="3646" w:type="dxa"/>
            <w:vAlign w:val="center"/>
          </w:tcPr>
          <w:p w14:paraId="27D2778B" w14:textId="604702E2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lostridium_XlVb</w:t>
            </w:r>
            <w:proofErr w:type="spellEnd"/>
          </w:p>
        </w:tc>
        <w:tc>
          <w:tcPr>
            <w:tcW w:w="760" w:type="dxa"/>
          </w:tcPr>
          <w:p w14:paraId="5040D7CD" w14:textId="182491FE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55</w:t>
            </w:r>
          </w:p>
        </w:tc>
        <w:tc>
          <w:tcPr>
            <w:tcW w:w="897" w:type="dxa"/>
          </w:tcPr>
          <w:p w14:paraId="62A3B82D" w14:textId="2B296693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61</w:t>
            </w:r>
          </w:p>
        </w:tc>
        <w:tc>
          <w:tcPr>
            <w:tcW w:w="1257" w:type="dxa"/>
          </w:tcPr>
          <w:p w14:paraId="3DDD74FC" w14:textId="304202DB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</w:tcPr>
          <w:p w14:paraId="73DDAAD4" w14:textId="5B7A78BB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36</w:t>
            </w:r>
          </w:p>
        </w:tc>
        <w:tc>
          <w:tcPr>
            <w:tcW w:w="870" w:type="dxa"/>
          </w:tcPr>
          <w:p w14:paraId="19EF8B91" w14:textId="52059FC5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74</w:t>
            </w:r>
          </w:p>
        </w:tc>
      </w:tr>
      <w:tr w:rsidR="00F7214D" w:rsidRPr="00E969F8" w14:paraId="47828EA5" w14:textId="77777777" w:rsidTr="00304209">
        <w:tc>
          <w:tcPr>
            <w:tcW w:w="3646" w:type="dxa"/>
            <w:vAlign w:val="center"/>
          </w:tcPr>
          <w:p w14:paraId="0078ED60" w14:textId="75E84C63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Romboutsia</w:t>
            </w:r>
            <w:proofErr w:type="spellEnd"/>
          </w:p>
        </w:tc>
        <w:tc>
          <w:tcPr>
            <w:tcW w:w="760" w:type="dxa"/>
          </w:tcPr>
          <w:p w14:paraId="3A373558" w14:textId="737E6965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54</w:t>
            </w:r>
          </w:p>
        </w:tc>
        <w:tc>
          <w:tcPr>
            <w:tcW w:w="897" w:type="dxa"/>
          </w:tcPr>
          <w:p w14:paraId="73065705" w14:textId="7A446D6B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60</w:t>
            </w:r>
          </w:p>
        </w:tc>
        <w:tc>
          <w:tcPr>
            <w:tcW w:w="1257" w:type="dxa"/>
          </w:tcPr>
          <w:p w14:paraId="55454F41" w14:textId="19A635ED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</w:tcPr>
          <w:p w14:paraId="5EFE54F1" w14:textId="0B1D66CA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36</w:t>
            </w:r>
          </w:p>
        </w:tc>
        <w:tc>
          <w:tcPr>
            <w:tcW w:w="870" w:type="dxa"/>
          </w:tcPr>
          <w:p w14:paraId="5E0D83B5" w14:textId="6230E0C6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72</w:t>
            </w:r>
          </w:p>
        </w:tc>
      </w:tr>
      <w:tr w:rsidR="00F7214D" w:rsidRPr="00E969F8" w14:paraId="0D51191E" w14:textId="77777777" w:rsidTr="00304209">
        <w:tc>
          <w:tcPr>
            <w:tcW w:w="3646" w:type="dxa"/>
            <w:vAlign w:val="center"/>
          </w:tcPr>
          <w:p w14:paraId="76A72C40" w14:textId="2BE7A2E9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lostridium_XVIII</w:t>
            </w:r>
            <w:proofErr w:type="spellEnd"/>
          </w:p>
        </w:tc>
        <w:tc>
          <w:tcPr>
            <w:tcW w:w="760" w:type="dxa"/>
          </w:tcPr>
          <w:p w14:paraId="06598B10" w14:textId="1AA41682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89</w:t>
            </w:r>
          </w:p>
        </w:tc>
        <w:tc>
          <w:tcPr>
            <w:tcW w:w="897" w:type="dxa"/>
          </w:tcPr>
          <w:p w14:paraId="3438A95F" w14:textId="35414CC1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67</w:t>
            </w:r>
          </w:p>
        </w:tc>
        <w:tc>
          <w:tcPr>
            <w:tcW w:w="1257" w:type="dxa"/>
          </w:tcPr>
          <w:p w14:paraId="7CC68311" w14:textId="6458F231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09</w:t>
            </w:r>
          </w:p>
        </w:tc>
        <w:tc>
          <w:tcPr>
            <w:tcW w:w="870" w:type="dxa"/>
          </w:tcPr>
          <w:p w14:paraId="669F100B" w14:textId="771E07C2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558</w:t>
            </w:r>
          </w:p>
        </w:tc>
        <w:tc>
          <w:tcPr>
            <w:tcW w:w="870" w:type="dxa"/>
          </w:tcPr>
          <w:p w14:paraId="7F377359" w14:textId="230DABA2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21</w:t>
            </w:r>
          </w:p>
        </w:tc>
      </w:tr>
      <w:tr w:rsidR="004D5A47" w:rsidRPr="00E969F8" w14:paraId="616C6F03" w14:textId="77777777" w:rsidTr="00304209">
        <w:tc>
          <w:tcPr>
            <w:tcW w:w="3646" w:type="dxa"/>
            <w:vAlign w:val="center"/>
          </w:tcPr>
          <w:p w14:paraId="7B3D4A11" w14:textId="5381FF45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</w:t>
            </w: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Acidaminococcus</w:t>
            </w:r>
            <w:proofErr w:type="spellEnd"/>
          </w:p>
        </w:tc>
        <w:tc>
          <w:tcPr>
            <w:tcW w:w="760" w:type="dxa"/>
            <w:vAlign w:val="center"/>
          </w:tcPr>
          <w:p w14:paraId="794F7AE3" w14:textId="3D2AC957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656</w:t>
            </w:r>
          </w:p>
        </w:tc>
        <w:tc>
          <w:tcPr>
            <w:tcW w:w="897" w:type="dxa"/>
            <w:vAlign w:val="center"/>
          </w:tcPr>
          <w:p w14:paraId="792A5B76" w14:textId="2D7AEF31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1257" w:type="dxa"/>
            <w:vAlign w:val="center"/>
          </w:tcPr>
          <w:p w14:paraId="6903A797" w14:textId="6036E372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870" w:type="dxa"/>
            <w:vAlign w:val="center"/>
          </w:tcPr>
          <w:p w14:paraId="4C413115" w14:textId="34C0728B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521</w:t>
            </w:r>
          </w:p>
        </w:tc>
        <w:tc>
          <w:tcPr>
            <w:tcW w:w="870" w:type="dxa"/>
            <w:vAlign w:val="center"/>
          </w:tcPr>
          <w:p w14:paraId="7C04DBAD" w14:textId="55F70813" w:rsidR="004D5A47" w:rsidRPr="00E969F8" w:rsidRDefault="004D5A47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</w:tr>
      <w:tr w:rsidR="00F7214D" w:rsidRPr="00E969F8" w14:paraId="640B9501" w14:textId="77777777" w:rsidTr="00304209">
        <w:tc>
          <w:tcPr>
            <w:tcW w:w="3646" w:type="dxa"/>
            <w:vAlign w:val="center"/>
          </w:tcPr>
          <w:p w14:paraId="17EBA6FA" w14:textId="00FDA8FB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g__Fusobacterium</w:t>
            </w:r>
            <w:proofErr w:type="spellEnd"/>
          </w:p>
        </w:tc>
        <w:tc>
          <w:tcPr>
            <w:tcW w:w="760" w:type="dxa"/>
          </w:tcPr>
          <w:p w14:paraId="467172FA" w14:textId="0F094A1D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629</w:t>
            </w:r>
          </w:p>
        </w:tc>
        <w:tc>
          <w:tcPr>
            <w:tcW w:w="897" w:type="dxa"/>
          </w:tcPr>
          <w:p w14:paraId="0954B678" w14:textId="5B71B28A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70</w:t>
            </w:r>
          </w:p>
        </w:tc>
        <w:tc>
          <w:tcPr>
            <w:tcW w:w="1257" w:type="dxa"/>
          </w:tcPr>
          <w:p w14:paraId="11E8BE50" w14:textId="7E718896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75</w:t>
            </w:r>
          </w:p>
        </w:tc>
        <w:tc>
          <w:tcPr>
            <w:tcW w:w="870" w:type="dxa"/>
          </w:tcPr>
          <w:p w14:paraId="28D9B6B1" w14:textId="4B9019F6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492</w:t>
            </w:r>
          </w:p>
        </w:tc>
        <w:tc>
          <w:tcPr>
            <w:tcW w:w="870" w:type="dxa"/>
          </w:tcPr>
          <w:p w14:paraId="43425D8C" w14:textId="3D8A6089" w:rsidR="00F7214D" w:rsidRPr="00E969F8" w:rsidRDefault="00F7214D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66</w:t>
            </w:r>
          </w:p>
        </w:tc>
      </w:tr>
      <w:tr w:rsidR="00E969F8" w:rsidRPr="00E969F8" w14:paraId="72293DF3" w14:textId="77777777" w:rsidTr="00304209">
        <w:tc>
          <w:tcPr>
            <w:tcW w:w="3646" w:type="dxa"/>
            <w:vAlign w:val="center"/>
          </w:tcPr>
          <w:p w14:paraId="1082E463" w14:textId="7DE8F506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Metabo</w:t>
            </w:r>
            <w:r w:rsidR="007347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lites</w:t>
            </w:r>
          </w:p>
        </w:tc>
        <w:tc>
          <w:tcPr>
            <w:tcW w:w="760" w:type="dxa"/>
          </w:tcPr>
          <w:p w14:paraId="088065FC" w14:textId="777777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</w:p>
        </w:tc>
        <w:tc>
          <w:tcPr>
            <w:tcW w:w="897" w:type="dxa"/>
          </w:tcPr>
          <w:p w14:paraId="40D53AFB" w14:textId="777777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</w:p>
        </w:tc>
        <w:tc>
          <w:tcPr>
            <w:tcW w:w="1257" w:type="dxa"/>
          </w:tcPr>
          <w:p w14:paraId="4F447F22" w14:textId="777777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</w:p>
        </w:tc>
        <w:tc>
          <w:tcPr>
            <w:tcW w:w="870" w:type="dxa"/>
          </w:tcPr>
          <w:p w14:paraId="11CE0DED" w14:textId="777777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</w:p>
        </w:tc>
        <w:tc>
          <w:tcPr>
            <w:tcW w:w="870" w:type="dxa"/>
          </w:tcPr>
          <w:p w14:paraId="28F8F705" w14:textId="777777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</w:p>
        </w:tc>
      </w:tr>
      <w:tr w:rsidR="00E969F8" w:rsidRPr="00E969F8" w14:paraId="52392DF6" w14:textId="77777777" w:rsidTr="00304209">
        <w:tc>
          <w:tcPr>
            <w:tcW w:w="3646" w:type="dxa"/>
          </w:tcPr>
          <w:p w14:paraId="3B091EFA" w14:textId="2915FB25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Ethanolamine</w:t>
            </w:r>
          </w:p>
        </w:tc>
        <w:tc>
          <w:tcPr>
            <w:tcW w:w="760" w:type="dxa"/>
          </w:tcPr>
          <w:p w14:paraId="67F64245" w14:textId="4B507389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99</w:t>
            </w:r>
          </w:p>
        </w:tc>
        <w:tc>
          <w:tcPr>
            <w:tcW w:w="897" w:type="dxa"/>
          </w:tcPr>
          <w:p w14:paraId="6D594F05" w14:textId="686D385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257" w:type="dxa"/>
          </w:tcPr>
          <w:p w14:paraId="1639599F" w14:textId="41175F2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312FE455" w14:textId="38AB7866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870" w:type="dxa"/>
          </w:tcPr>
          <w:p w14:paraId="155753DE" w14:textId="2536B13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14CEA4F8" w14:textId="77777777" w:rsidTr="00304209">
        <w:tc>
          <w:tcPr>
            <w:tcW w:w="3646" w:type="dxa"/>
          </w:tcPr>
          <w:p w14:paraId="46135D46" w14:textId="3E39E58C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Gly_Pro</w:t>
            </w:r>
            <w:proofErr w:type="spellEnd"/>
          </w:p>
        </w:tc>
        <w:tc>
          <w:tcPr>
            <w:tcW w:w="760" w:type="dxa"/>
          </w:tcPr>
          <w:p w14:paraId="6FEE2DFA" w14:textId="4E27FFC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97" w:type="dxa"/>
          </w:tcPr>
          <w:p w14:paraId="1F66D113" w14:textId="6F8C5FEA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57" w:type="dxa"/>
          </w:tcPr>
          <w:p w14:paraId="466F861E" w14:textId="7748800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3F78F9ED" w14:textId="3365703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70" w:type="dxa"/>
          </w:tcPr>
          <w:p w14:paraId="1F18C873" w14:textId="558F4480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3D6F40E2" w14:textId="77777777" w:rsidTr="00304209">
        <w:tc>
          <w:tcPr>
            <w:tcW w:w="3646" w:type="dxa"/>
          </w:tcPr>
          <w:p w14:paraId="014441AC" w14:textId="7443BDC3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Propoxur</w:t>
            </w:r>
          </w:p>
        </w:tc>
        <w:tc>
          <w:tcPr>
            <w:tcW w:w="760" w:type="dxa"/>
          </w:tcPr>
          <w:p w14:paraId="32980162" w14:textId="65D3C4D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97" w:type="dxa"/>
          </w:tcPr>
          <w:p w14:paraId="0C79D24A" w14:textId="0832842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257" w:type="dxa"/>
          </w:tcPr>
          <w:p w14:paraId="38851D03" w14:textId="1505B50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65B6E028" w14:textId="16FE78A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870" w:type="dxa"/>
          </w:tcPr>
          <w:p w14:paraId="33C23B72" w14:textId="3B667CF9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63ED2819" w14:textId="77777777" w:rsidTr="00304209">
        <w:tc>
          <w:tcPr>
            <w:tcW w:w="3646" w:type="dxa"/>
          </w:tcPr>
          <w:p w14:paraId="73FF5727" w14:textId="65D5370B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Homocitrate</w:t>
            </w:r>
          </w:p>
        </w:tc>
        <w:tc>
          <w:tcPr>
            <w:tcW w:w="760" w:type="dxa"/>
          </w:tcPr>
          <w:p w14:paraId="25BF6F40" w14:textId="3FAD91F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13</w:t>
            </w:r>
          </w:p>
        </w:tc>
        <w:tc>
          <w:tcPr>
            <w:tcW w:w="897" w:type="dxa"/>
          </w:tcPr>
          <w:p w14:paraId="3C1BBC4C" w14:textId="00C66D7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57" w:type="dxa"/>
          </w:tcPr>
          <w:p w14:paraId="0F13857B" w14:textId="5761CD1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7AF4794D" w14:textId="5E06A06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870" w:type="dxa"/>
          </w:tcPr>
          <w:p w14:paraId="0FDE72F7" w14:textId="3F45B1E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90</w:t>
            </w:r>
          </w:p>
        </w:tc>
      </w:tr>
      <w:tr w:rsidR="00E969F8" w:rsidRPr="00E969F8" w14:paraId="61D49403" w14:textId="77777777" w:rsidTr="00304209">
        <w:tc>
          <w:tcPr>
            <w:tcW w:w="3646" w:type="dxa"/>
          </w:tcPr>
          <w:p w14:paraId="4F2C22D8" w14:textId="6FC6636C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lastRenderedPageBreak/>
              <w:t>Alpha_N_Phenylacetyl_L_glutamine</w:t>
            </w:r>
            <w:proofErr w:type="spellEnd"/>
          </w:p>
        </w:tc>
        <w:tc>
          <w:tcPr>
            <w:tcW w:w="760" w:type="dxa"/>
          </w:tcPr>
          <w:p w14:paraId="6B41AA6F" w14:textId="28E1202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78</w:t>
            </w:r>
          </w:p>
        </w:tc>
        <w:tc>
          <w:tcPr>
            <w:tcW w:w="897" w:type="dxa"/>
          </w:tcPr>
          <w:p w14:paraId="513448BA" w14:textId="5F9AF34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257" w:type="dxa"/>
          </w:tcPr>
          <w:p w14:paraId="5DD6F0B1" w14:textId="56748BDE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19DCB070" w14:textId="502694A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870" w:type="dxa"/>
          </w:tcPr>
          <w:p w14:paraId="42696F03" w14:textId="7321655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82</w:t>
            </w:r>
          </w:p>
        </w:tc>
      </w:tr>
      <w:tr w:rsidR="00E969F8" w:rsidRPr="00E969F8" w14:paraId="0FC51A46" w14:textId="77777777" w:rsidTr="00304209">
        <w:tc>
          <w:tcPr>
            <w:tcW w:w="3646" w:type="dxa"/>
          </w:tcPr>
          <w:p w14:paraId="01DB98B3" w14:textId="6339ADEB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Diethylcarbamazine</w:t>
            </w:r>
          </w:p>
        </w:tc>
        <w:tc>
          <w:tcPr>
            <w:tcW w:w="760" w:type="dxa"/>
          </w:tcPr>
          <w:p w14:paraId="607DB06A" w14:textId="36D1FF3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897" w:type="dxa"/>
          </w:tcPr>
          <w:p w14:paraId="50E5C4DA" w14:textId="3137C71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57" w:type="dxa"/>
          </w:tcPr>
          <w:p w14:paraId="19BDB0B8" w14:textId="43DD20A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1D314E4D" w14:textId="153AB76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83</w:t>
            </w:r>
          </w:p>
        </w:tc>
        <w:tc>
          <w:tcPr>
            <w:tcW w:w="870" w:type="dxa"/>
          </w:tcPr>
          <w:p w14:paraId="07959015" w14:textId="089BCE1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99</w:t>
            </w:r>
          </w:p>
        </w:tc>
      </w:tr>
      <w:tr w:rsidR="00E969F8" w:rsidRPr="00E969F8" w14:paraId="572176FA" w14:textId="77777777" w:rsidTr="00304209">
        <w:tc>
          <w:tcPr>
            <w:tcW w:w="3646" w:type="dxa"/>
          </w:tcPr>
          <w:p w14:paraId="7046218A" w14:textId="5C3E9ECD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Dimethylbenzimidazole</w:t>
            </w:r>
            <w:proofErr w:type="spellEnd"/>
          </w:p>
        </w:tc>
        <w:tc>
          <w:tcPr>
            <w:tcW w:w="760" w:type="dxa"/>
          </w:tcPr>
          <w:p w14:paraId="4D818CEA" w14:textId="695EF2C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04</w:t>
            </w:r>
          </w:p>
        </w:tc>
        <w:tc>
          <w:tcPr>
            <w:tcW w:w="897" w:type="dxa"/>
          </w:tcPr>
          <w:p w14:paraId="7E07C87E" w14:textId="7A94304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37</w:t>
            </w:r>
          </w:p>
        </w:tc>
        <w:tc>
          <w:tcPr>
            <w:tcW w:w="1257" w:type="dxa"/>
          </w:tcPr>
          <w:p w14:paraId="0BA381AA" w14:textId="220DF7C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1AB1FBDA" w14:textId="0CE7663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870" w:type="dxa"/>
          </w:tcPr>
          <w:p w14:paraId="39178A4D" w14:textId="2449D69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76</w:t>
            </w:r>
          </w:p>
        </w:tc>
      </w:tr>
      <w:tr w:rsidR="00E969F8" w:rsidRPr="00E969F8" w14:paraId="0F06D353" w14:textId="77777777" w:rsidTr="00304209">
        <w:tc>
          <w:tcPr>
            <w:tcW w:w="3646" w:type="dxa"/>
          </w:tcPr>
          <w:p w14:paraId="3AA3C709" w14:textId="3FB9A9E2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Eicosapentaenoic</w:t>
            </w:r>
            <w:proofErr w:type="spellEnd"/>
            <w:r w:rsidRPr="00E969F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760" w:type="dxa"/>
          </w:tcPr>
          <w:p w14:paraId="38176E4D" w14:textId="50B70CD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45</w:t>
            </w:r>
          </w:p>
        </w:tc>
        <w:tc>
          <w:tcPr>
            <w:tcW w:w="897" w:type="dxa"/>
          </w:tcPr>
          <w:p w14:paraId="75EF4521" w14:textId="1974170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57" w:type="dxa"/>
          </w:tcPr>
          <w:p w14:paraId="773BF5ED" w14:textId="15A4449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52567783" w14:textId="59E8B8B6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870" w:type="dxa"/>
          </w:tcPr>
          <w:p w14:paraId="5A33C484" w14:textId="5003061E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46</w:t>
            </w:r>
          </w:p>
        </w:tc>
      </w:tr>
      <w:tr w:rsidR="00E969F8" w:rsidRPr="00E969F8" w14:paraId="471CA258" w14:textId="77777777" w:rsidTr="00304209">
        <w:tc>
          <w:tcPr>
            <w:tcW w:w="3646" w:type="dxa"/>
          </w:tcPr>
          <w:p w14:paraId="240DFA6D" w14:textId="1F0E8B3C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Decanoyl_L_carnitine</w:t>
            </w:r>
            <w:proofErr w:type="spellEnd"/>
          </w:p>
        </w:tc>
        <w:tc>
          <w:tcPr>
            <w:tcW w:w="760" w:type="dxa"/>
          </w:tcPr>
          <w:p w14:paraId="474CDA79" w14:textId="0C004A9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897" w:type="dxa"/>
          </w:tcPr>
          <w:p w14:paraId="6A663A9B" w14:textId="0239B1B6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257" w:type="dxa"/>
          </w:tcPr>
          <w:p w14:paraId="6EE346AA" w14:textId="7A63517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201AD95A" w14:textId="4F38D42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870" w:type="dxa"/>
          </w:tcPr>
          <w:p w14:paraId="41111342" w14:textId="522F435E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67</w:t>
            </w:r>
          </w:p>
        </w:tc>
      </w:tr>
      <w:tr w:rsidR="00E969F8" w:rsidRPr="00E969F8" w14:paraId="7BB045CA" w14:textId="77777777" w:rsidTr="00304209">
        <w:tc>
          <w:tcPr>
            <w:tcW w:w="3646" w:type="dxa"/>
          </w:tcPr>
          <w:p w14:paraId="4BAB569C" w14:textId="7A384244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3_Methoxy_4_Hydroxyphenylglycol Sulfate</w:t>
            </w:r>
          </w:p>
        </w:tc>
        <w:tc>
          <w:tcPr>
            <w:tcW w:w="760" w:type="dxa"/>
          </w:tcPr>
          <w:p w14:paraId="07267C1C" w14:textId="5B5311BA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90</w:t>
            </w:r>
          </w:p>
        </w:tc>
        <w:tc>
          <w:tcPr>
            <w:tcW w:w="897" w:type="dxa"/>
          </w:tcPr>
          <w:p w14:paraId="6A74050D" w14:textId="1CDC037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257" w:type="dxa"/>
          </w:tcPr>
          <w:p w14:paraId="7FF2BD7A" w14:textId="3F7E69A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1E5BF7E5" w14:textId="6FA777E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82</w:t>
            </w:r>
          </w:p>
        </w:tc>
        <w:tc>
          <w:tcPr>
            <w:tcW w:w="870" w:type="dxa"/>
          </w:tcPr>
          <w:p w14:paraId="4941C85C" w14:textId="06AF525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99</w:t>
            </w:r>
          </w:p>
        </w:tc>
      </w:tr>
      <w:tr w:rsidR="00E969F8" w:rsidRPr="00E969F8" w14:paraId="4ACDF510" w14:textId="77777777" w:rsidTr="00304209">
        <w:tc>
          <w:tcPr>
            <w:tcW w:w="3646" w:type="dxa"/>
          </w:tcPr>
          <w:p w14:paraId="76DB18E2" w14:textId="0EF61498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O_Desmethylnaproxen</w:t>
            </w:r>
            <w:proofErr w:type="spellEnd"/>
          </w:p>
        </w:tc>
        <w:tc>
          <w:tcPr>
            <w:tcW w:w="760" w:type="dxa"/>
          </w:tcPr>
          <w:p w14:paraId="4E568DE9" w14:textId="1180C7EA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23</w:t>
            </w:r>
          </w:p>
        </w:tc>
        <w:tc>
          <w:tcPr>
            <w:tcW w:w="897" w:type="dxa"/>
          </w:tcPr>
          <w:p w14:paraId="698F0E91" w14:textId="1482146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257" w:type="dxa"/>
          </w:tcPr>
          <w:p w14:paraId="302EB23C" w14:textId="5D56912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0A786E4F" w14:textId="5D0C8E0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46</w:t>
            </w:r>
          </w:p>
        </w:tc>
        <w:tc>
          <w:tcPr>
            <w:tcW w:w="870" w:type="dxa"/>
          </w:tcPr>
          <w:p w14:paraId="492C7D41" w14:textId="45B1166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39AE2D68" w14:textId="77777777" w:rsidTr="00304209">
        <w:tc>
          <w:tcPr>
            <w:tcW w:w="3646" w:type="dxa"/>
          </w:tcPr>
          <w:p w14:paraId="36139227" w14:textId="35B55D49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Salicylic acid</w:t>
            </w:r>
          </w:p>
        </w:tc>
        <w:tc>
          <w:tcPr>
            <w:tcW w:w="760" w:type="dxa"/>
          </w:tcPr>
          <w:p w14:paraId="27DAA142" w14:textId="09C89AA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13</w:t>
            </w:r>
          </w:p>
        </w:tc>
        <w:tc>
          <w:tcPr>
            <w:tcW w:w="897" w:type="dxa"/>
          </w:tcPr>
          <w:p w14:paraId="09693892" w14:textId="6FE0D58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257" w:type="dxa"/>
          </w:tcPr>
          <w:p w14:paraId="24ABF97B" w14:textId="1F6D4B8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748E9F40" w14:textId="3EF6603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870" w:type="dxa"/>
          </w:tcPr>
          <w:p w14:paraId="1E80439A" w14:textId="0CD5FB5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E969F8" w:rsidRPr="00E969F8" w14:paraId="7F463935" w14:textId="77777777" w:rsidTr="00304209">
        <w:tc>
          <w:tcPr>
            <w:tcW w:w="3646" w:type="dxa"/>
          </w:tcPr>
          <w:p w14:paraId="5B850261" w14:textId="08181EE3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3_Aminopropanesulphonic Acid</w:t>
            </w:r>
          </w:p>
        </w:tc>
        <w:tc>
          <w:tcPr>
            <w:tcW w:w="760" w:type="dxa"/>
          </w:tcPr>
          <w:p w14:paraId="18B91E21" w14:textId="20659B9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419</w:t>
            </w:r>
          </w:p>
        </w:tc>
        <w:tc>
          <w:tcPr>
            <w:tcW w:w="897" w:type="dxa"/>
          </w:tcPr>
          <w:p w14:paraId="10C59821" w14:textId="750FDC3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72</w:t>
            </w:r>
          </w:p>
        </w:tc>
        <w:tc>
          <w:tcPr>
            <w:tcW w:w="1257" w:type="dxa"/>
          </w:tcPr>
          <w:p w14:paraId="0769F00D" w14:textId="7C80A97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65</w:t>
            </w:r>
          </w:p>
        </w:tc>
        <w:tc>
          <w:tcPr>
            <w:tcW w:w="870" w:type="dxa"/>
          </w:tcPr>
          <w:p w14:paraId="062ACFD5" w14:textId="6EF2E32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78</w:t>
            </w:r>
          </w:p>
        </w:tc>
        <w:tc>
          <w:tcPr>
            <w:tcW w:w="870" w:type="dxa"/>
          </w:tcPr>
          <w:p w14:paraId="3373DF31" w14:textId="7701E2D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560</w:t>
            </w:r>
          </w:p>
        </w:tc>
      </w:tr>
      <w:tr w:rsidR="00E969F8" w:rsidRPr="00E969F8" w14:paraId="73452F05" w14:textId="77777777" w:rsidTr="00304209">
        <w:tc>
          <w:tcPr>
            <w:tcW w:w="3646" w:type="dxa"/>
          </w:tcPr>
          <w:p w14:paraId="29DC681D" w14:textId="1E67C2BF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6_Hydroxynicotinic acid</w:t>
            </w:r>
          </w:p>
        </w:tc>
        <w:tc>
          <w:tcPr>
            <w:tcW w:w="760" w:type="dxa"/>
          </w:tcPr>
          <w:p w14:paraId="0792E972" w14:textId="0DA6EA3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332</w:t>
            </w:r>
          </w:p>
        </w:tc>
        <w:tc>
          <w:tcPr>
            <w:tcW w:w="897" w:type="dxa"/>
          </w:tcPr>
          <w:p w14:paraId="2A1263C7" w14:textId="5774D94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67</w:t>
            </w:r>
          </w:p>
        </w:tc>
        <w:tc>
          <w:tcPr>
            <w:tcW w:w="1257" w:type="dxa"/>
          </w:tcPr>
          <w:p w14:paraId="1E8A86F6" w14:textId="38BFB489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21</w:t>
            </w:r>
          </w:p>
        </w:tc>
        <w:tc>
          <w:tcPr>
            <w:tcW w:w="870" w:type="dxa"/>
          </w:tcPr>
          <w:p w14:paraId="436851A6" w14:textId="2D7DB36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870" w:type="dxa"/>
          </w:tcPr>
          <w:p w14:paraId="141135AF" w14:textId="4A5842C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464</w:t>
            </w:r>
          </w:p>
        </w:tc>
      </w:tr>
      <w:tr w:rsidR="00E969F8" w:rsidRPr="00E969F8" w14:paraId="7CBF0DE4" w14:textId="77777777" w:rsidTr="00304209">
        <w:tc>
          <w:tcPr>
            <w:tcW w:w="3646" w:type="dxa"/>
          </w:tcPr>
          <w:p w14:paraId="126EB199" w14:textId="37065CEE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Formylanthranilic</w:t>
            </w:r>
            <w:proofErr w:type="spellEnd"/>
            <w:r w:rsidRPr="00E969F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760" w:type="dxa"/>
          </w:tcPr>
          <w:p w14:paraId="3B9FFADF" w14:textId="0A27D66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30</w:t>
            </w:r>
          </w:p>
        </w:tc>
        <w:tc>
          <w:tcPr>
            <w:tcW w:w="897" w:type="dxa"/>
          </w:tcPr>
          <w:p w14:paraId="03681103" w14:textId="3557F86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1257" w:type="dxa"/>
          </w:tcPr>
          <w:p w14:paraId="4A6144F4" w14:textId="0AE0F42A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109F2C92" w14:textId="7303AEF2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870" w:type="dxa"/>
          </w:tcPr>
          <w:p w14:paraId="457D8E0B" w14:textId="6F5B62E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E969F8" w:rsidRPr="00E969F8" w14:paraId="42C84DBD" w14:textId="77777777" w:rsidTr="00304209">
        <w:tc>
          <w:tcPr>
            <w:tcW w:w="3646" w:type="dxa"/>
          </w:tcPr>
          <w:p w14:paraId="16B56818" w14:textId="1FED8ABD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Xanthopterin</w:t>
            </w:r>
          </w:p>
        </w:tc>
        <w:tc>
          <w:tcPr>
            <w:tcW w:w="760" w:type="dxa"/>
          </w:tcPr>
          <w:p w14:paraId="4867170B" w14:textId="76F03A4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897" w:type="dxa"/>
          </w:tcPr>
          <w:p w14:paraId="35EBCEEC" w14:textId="78F83916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1</w:t>
            </w:r>
          </w:p>
        </w:tc>
        <w:tc>
          <w:tcPr>
            <w:tcW w:w="1257" w:type="dxa"/>
          </w:tcPr>
          <w:p w14:paraId="326E09FA" w14:textId="65B300E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42819848" w14:textId="1F362D6E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33</w:t>
            </w:r>
          </w:p>
        </w:tc>
        <w:tc>
          <w:tcPr>
            <w:tcW w:w="870" w:type="dxa"/>
          </w:tcPr>
          <w:p w14:paraId="00BBE18B" w14:textId="7C799F70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92</w:t>
            </w:r>
          </w:p>
        </w:tc>
      </w:tr>
      <w:tr w:rsidR="00E969F8" w:rsidRPr="00E969F8" w14:paraId="1ED32AB7" w14:textId="77777777" w:rsidTr="00304209">
        <w:tc>
          <w:tcPr>
            <w:tcW w:w="3646" w:type="dxa"/>
          </w:tcPr>
          <w:p w14:paraId="720C3AD1" w14:textId="60E67AA8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N1_Methyl_4_pyridone_3_carboxamide</w:t>
            </w:r>
          </w:p>
        </w:tc>
        <w:tc>
          <w:tcPr>
            <w:tcW w:w="760" w:type="dxa"/>
          </w:tcPr>
          <w:p w14:paraId="5A39463B" w14:textId="04FC595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97" w:type="dxa"/>
          </w:tcPr>
          <w:p w14:paraId="624836CC" w14:textId="5FFB73E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23</w:t>
            </w:r>
          </w:p>
        </w:tc>
        <w:tc>
          <w:tcPr>
            <w:tcW w:w="1257" w:type="dxa"/>
          </w:tcPr>
          <w:p w14:paraId="076B297F" w14:textId="4C9A724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3523AA81" w14:textId="5C20112C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870" w:type="dxa"/>
          </w:tcPr>
          <w:p w14:paraId="3450E7A3" w14:textId="553FA1F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6ABC6FFC" w14:textId="77777777" w:rsidTr="00304209">
        <w:tc>
          <w:tcPr>
            <w:tcW w:w="3646" w:type="dxa"/>
          </w:tcPr>
          <w:p w14:paraId="41E23F24" w14:textId="053590E5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3_Hydroxydodecanoic acid</w:t>
            </w:r>
          </w:p>
        </w:tc>
        <w:tc>
          <w:tcPr>
            <w:tcW w:w="760" w:type="dxa"/>
          </w:tcPr>
          <w:p w14:paraId="1F9D1807" w14:textId="730466F2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27</w:t>
            </w:r>
          </w:p>
        </w:tc>
        <w:tc>
          <w:tcPr>
            <w:tcW w:w="897" w:type="dxa"/>
          </w:tcPr>
          <w:p w14:paraId="68AF971D" w14:textId="0AEE563E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57" w:type="dxa"/>
          </w:tcPr>
          <w:p w14:paraId="334513D2" w14:textId="746F339B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7C16226C" w14:textId="691BAC2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726</w:t>
            </w:r>
          </w:p>
        </w:tc>
        <w:tc>
          <w:tcPr>
            <w:tcW w:w="870" w:type="dxa"/>
          </w:tcPr>
          <w:p w14:paraId="78337FD8" w14:textId="65A85544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29</w:t>
            </w:r>
          </w:p>
        </w:tc>
      </w:tr>
      <w:tr w:rsidR="00E969F8" w:rsidRPr="00E969F8" w14:paraId="183212BC" w14:textId="77777777" w:rsidTr="00304209">
        <w:tc>
          <w:tcPr>
            <w:tcW w:w="3646" w:type="dxa"/>
          </w:tcPr>
          <w:p w14:paraId="323E2161" w14:textId="05DC10A3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Salicyluric</w:t>
            </w:r>
            <w:proofErr w:type="spellEnd"/>
            <w:r w:rsidRPr="00E969F8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760" w:type="dxa"/>
          </w:tcPr>
          <w:p w14:paraId="149363D4" w14:textId="6676E526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46</w:t>
            </w:r>
          </w:p>
        </w:tc>
        <w:tc>
          <w:tcPr>
            <w:tcW w:w="897" w:type="dxa"/>
          </w:tcPr>
          <w:p w14:paraId="75696A78" w14:textId="7A41DBE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257" w:type="dxa"/>
          </w:tcPr>
          <w:p w14:paraId="68266F1C" w14:textId="4B9D81A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25816635" w14:textId="7484F7E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25</w:t>
            </w:r>
          </w:p>
        </w:tc>
        <w:tc>
          <w:tcPr>
            <w:tcW w:w="870" w:type="dxa"/>
          </w:tcPr>
          <w:p w14:paraId="703ABB58" w14:textId="2C275740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367</w:t>
            </w:r>
          </w:p>
        </w:tc>
      </w:tr>
      <w:tr w:rsidR="00E969F8" w:rsidRPr="00E969F8" w14:paraId="4D538460" w14:textId="77777777" w:rsidTr="00304209">
        <w:tc>
          <w:tcPr>
            <w:tcW w:w="3646" w:type="dxa"/>
          </w:tcPr>
          <w:p w14:paraId="07BCA90C" w14:textId="7C4AEF50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Phenylacetylglycine</w:t>
            </w:r>
          </w:p>
        </w:tc>
        <w:tc>
          <w:tcPr>
            <w:tcW w:w="760" w:type="dxa"/>
          </w:tcPr>
          <w:p w14:paraId="6BADE80E" w14:textId="61CBD1B0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128</w:t>
            </w:r>
          </w:p>
        </w:tc>
        <w:tc>
          <w:tcPr>
            <w:tcW w:w="897" w:type="dxa"/>
          </w:tcPr>
          <w:p w14:paraId="09AC51DB" w14:textId="63383011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5</w:t>
            </w:r>
          </w:p>
        </w:tc>
        <w:tc>
          <w:tcPr>
            <w:tcW w:w="1257" w:type="dxa"/>
          </w:tcPr>
          <w:p w14:paraId="32CD0046" w14:textId="7D98E1E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7D903C5E" w14:textId="6D20348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40</w:t>
            </w:r>
          </w:p>
        </w:tc>
        <w:tc>
          <w:tcPr>
            <w:tcW w:w="870" w:type="dxa"/>
          </w:tcPr>
          <w:p w14:paraId="2168D22B" w14:textId="078D4EB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216</w:t>
            </w:r>
          </w:p>
        </w:tc>
      </w:tr>
      <w:tr w:rsidR="00E969F8" w:rsidRPr="00E969F8" w14:paraId="23C806A3" w14:textId="77777777" w:rsidTr="00304209">
        <w:tc>
          <w:tcPr>
            <w:tcW w:w="3646" w:type="dxa"/>
          </w:tcPr>
          <w:p w14:paraId="505C30F5" w14:textId="531139DD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E969F8">
              <w:rPr>
                <w:rFonts w:ascii="Times New Roman" w:hAnsi="Times New Roman" w:cs="Times New Roman"/>
                <w:szCs w:val="21"/>
              </w:rPr>
              <w:t>D_Biotin</w:t>
            </w:r>
            <w:proofErr w:type="spellEnd"/>
          </w:p>
        </w:tc>
        <w:tc>
          <w:tcPr>
            <w:tcW w:w="760" w:type="dxa"/>
          </w:tcPr>
          <w:p w14:paraId="7BCF154C" w14:textId="56E5B16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897" w:type="dxa"/>
          </w:tcPr>
          <w:p w14:paraId="5270ECD5" w14:textId="44D34EED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257" w:type="dxa"/>
          </w:tcPr>
          <w:p w14:paraId="513A9AB1" w14:textId="7987AEC3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504D670B" w14:textId="654878C8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870" w:type="dxa"/>
          </w:tcPr>
          <w:p w14:paraId="4476FCAB" w14:textId="284E79E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E969F8" w:rsidRPr="00E969F8" w14:paraId="3CD8FDD3" w14:textId="77777777" w:rsidTr="00304209">
        <w:tc>
          <w:tcPr>
            <w:tcW w:w="3646" w:type="dxa"/>
          </w:tcPr>
          <w:p w14:paraId="624BE51F" w14:textId="65A8812A" w:rsidR="00E969F8" w:rsidRPr="00E969F8" w:rsidRDefault="00E969F8" w:rsidP="00D904D8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5_10_methylene_THF</w:t>
            </w:r>
          </w:p>
        </w:tc>
        <w:tc>
          <w:tcPr>
            <w:tcW w:w="760" w:type="dxa"/>
          </w:tcPr>
          <w:p w14:paraId="14A1AF81" w14:textId="0C702312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844</w:t>
            </w:r>
          </w:p>
        </w:tc>
        <w:tc>
          <w:tcPr>
            <w:tcW w:w="897" w:type="dxa"/>
          </w:tcPr>
          <w:p w14:paraId="19D6A828" w14:textId="44FE11DA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52</w:t>
            </w:r>
          </w:p>
        </w:tc>
        <w:tc>
          <w:tcPr>
            <w:tcW w:w="1257" w:type="dxa"/>
          </w:tcPr>
          <w:p w14:paraId="5AFDB429" w14:textId="61FFA765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870" w:type="dxa"/>
          </w:tcPr>
          <w:p w14:paraId="51F57A7C" w14:textId="27C5A74F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742</w:t>
            </w:r>
          </w:p>
        </w:tc>
        <w:tc>
          <w:tcPr>
            <w:tcW w:w="870" w:type="dxa"/>
          </w:tcPr>
          <w:p w14:paraId="5168CEF9" w14:textId="64B03E77" w:rsidR="00E969F8" w:rsidRPr="00E969F8" w:rsidRDefault="00E969F8" w:rsidP="00D904D8">
            <w:pPr>
              <w:spacing w:line="480" w:lineRule="auto"/>
              <w:rPr>
                <w:rFonts w:ascii="Times New Roman" w:eastAsia="MingLiU" w:hAnsi="Times New Roman" w:cs="Times New Roman"/>
                <w:color w:val="010205"/>
                <w:szCs w:val="21"/>
              </w:rPr>
            </w:pPr>
            <w:r w:rsidRPr="00E969F8">
              <w:rPr>
                <w:rFonts w:ascii="Times New Roman" w:hAnsi="Times New Roman" w:cs="Times New Roman"/>
                <w:szCs w:val="21"/>
              </w:rPr>
              <w:t>0.945</w:t>
            </w:r>
          </w:p>
        </w:tc>
      </w:tr>
      <w:tr w:rsidR="00E969F8" w:rsidRPr="00E969F8" w14:paraId="4CC1BDAE" w14:textId="77777777" w:rsidTr="00304209">
        <w:tc>
          <w:tcPr>
            <w:tcW w:w="3646" w:type="dxa"/>
          </w:tcPr>
          <w:p w14:paraId="23D97A05" w14:textId="72B9C3E4" w:rsidR="00E969F8" w:rsidRPr="00E969F8" w:rsidRDefault="00734708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DEGs</w:t>
            </w:r>
          </w:p>
        </w:tc>
        <w:tc>
          <w:tcPr>
            <w:tcW w:w="760" w:type="dxa"/>
          </w:tcPr>
          <w:p w14:paraId="692ACDE8" w14:textId="77777777" w:rsidR="00E969F8" w:rsidRPr="00E969F8" w:rsidRDefault="00E969F8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7" w:type="dxa"/>
          </w:tcPr>
          <w:p w14:paraId="2A2A310C" w14:textId="77777777" w:rsidR="00E969F8" w:rsidRPr="00E969F8" w:rsidRDefault="00E969F8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7" w:type="dxa"/>
          </w:tcPr>
          <w:p w14:paraId="2FA86530" w14:textId="77777777" w:rsidR="00E969F8" w:rsidRPr="00E969F8" w:rsidRDefault="00E969F8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</w:tcPr>
          <w:p w14:paraId="6A3EB562" w14:textId="77777777" w:rsidR="00E969F8" w:rsidRPr="00E969F8" w:rsidRDefault="00E969F8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0" w:type="dxa"/>
          </w:tcPr>
          <w:p w14:paraId="02C14D5E" w14:textId="77777777" w:rsidR="00E969F8" w:rsidRPr="00E969F8" w:rsidRDefault="00E969F8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04209" w:rsidRPr="00E969F8" w14:paraId="1C669212" w14:textId="77777777" w:rsidTr="00304209">
        <w:tc>
          <w:tcPr>
            <w:tcW w:w="3646" w:type="dxa"/>
            <w:vAlign w:val="center"/>
          </w:tcPr>
          <w:p w14:paraId="52449AE5" w14:textId="34696ED5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ASQ2</w:t>
            </w:r>
          </w:p>
        </w:tc>
        <w:tc>
          <w:tcPr>
            <w:tcW w:w="760" w:type="dxa"/>
          </w:tcPr>
          <w:p w14:paraId="2CF72952" w14:textId="4BCDAEB4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68</w:t>
            </w:r>
          </w:p>
        </w:tc>
        <w:tc>
          <w:tcPr>
            <w:tcW w:w="897" w:type="dxa"/>
          </w:tcPr>
          <w:p w14:paraId="20F8F85F" w14:textId="2CB41A9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45</w:t>
            </w:r>
          </w:p>
        </w:tc>
        <w:tc>
          <w:tcPr>
            <w:tcW w:w="1257" w:type="dxa"/>
          </w:tcPr>
          <w:p w14:paraId="0A5D163A" w14:textId="146DD01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</w:tcPr>
          <w:p w14:paraId="302A6E03" w14:textId="53D551D5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80</w:t>
            </w:r>
          </w:p>
        </w:tc>
        <w:tc>
          <w:tcPr>
            <w:tcW w:w="870" w:type="dxa"/>
          </w:tcPr>
          <w:p w14:paraId="66CB32BE" w14:textId="39B130C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956</w:t>
            </w:r>
          </w:p>
        </w:tc>
      </w:tr>
      <w:tr w:rsidR="00304209" w:rsidRPr="00E969F8" w14:paraId="55C91553" w14:textId="77777777" w:rsidTr="008F5789">
        <w:tc>
          <w:tcPr>
            <w:tcW w:w="3646" w:type="dxa"/>
            <w:vAlign w:val="center"/>
          </w:tcPr>
          <w:p w14:paraId="325857DD" w14:textId="5DA9C27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D36</w:t>
            </w:r>
          </w:p>
        </w:tc>
        <w:tc>
          <w:tcPr>
            <w:tcW w:w="760" w:type="dxa"/>
            <w:vAlign w:val="center"/>
          </w:tcPr>
          <w:p w14:paraId="022F7EE6" w14:textId="549676E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99</w:t>
            </w:r>
          </w:p>
        </w:tc>
        <w:tc>
          <w:tcPr>
            <w:tcW w:w="897" w:type="dxa"/>
            <w:vAlign w:val="center"/>
          </w:tcPr>
          <w:p w14:paraId="7323E736" w14:textId="2B5D02D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257" w:type="dxa"/>
          </w:tcPr>
          <w:p w14:paraId="436A0286" w14:textId="461E31B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54EF9B7B" w14:textId="61C19BA0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870" w:type="dxa"/>
            <w:vAlign w:val="center"/>
          </w:tcPr>
          <w:p w14:paraId="072C9E7F" w14:textId="5B7C2CC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</w:tr>
      <w:tr w:rsidR="00304209" w:rsidRPr="00E969F8" w14:paraId="286921EF" w14:textId="77777777" w:rsidTr="00304209">
        <w:tc>
          <w:tcPr>
            <w:tcW w:w="3646" w:type="dxa"/>
            <w:vAlign w:val="center"/>
          </w:tcPr>
          <w:p w14:paraId="6FAABE2A" w14:textId="45CEBE7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NTN1</w:t>
            </w:r>
          </w:p>
        </w:tc>
        <w:tc>
          <w:tcPr>
            <w:tcW w:w="760" w:type="dxa"/>
          </w:tcPr>
          <w:p w14:paraId="044E48B3" w14:textId="276D8B7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53</w:t>
            </w:r>
          </w:p>
        </w:tc>
        <w:tc>
          <w:tcPr>
            <w:tcW w:w="897" w:type="dxa"/>
          </w:tcPr>
          <w:p w14:paraId="4A479CD2" w14:textId="308CECF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48</w:t>
            </w:r>
          </w:p>
        </w:tc>
        <w:tc>
          <w:tcPr>
            <w:tcW w:w="1257" w:type="dxa"/>
          </w:tcPr>
          <w:p w14:paraId="3857FB0F" w14:textId="63A2537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</w:tcPr>
          <w:p w14:paraId="22472EF7" w14:textId="402BF46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59</w:t>
            </w:r>
          </w:p>
        </w:tc>
        <w:tc>
          <w:tcPr>
            <w:tcW w:w="870" w:type="dxa"/>
          </w:tcPr>
          <w:p w14:paraId="1FE17C45" w14:textId="714C769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946</w:t>
            </w:r>
          </w:p>
        </w:tc>
      </w:tr>
      <w:tr w:rsidR="00304209" w:rsidRPr="00E969F8" w14:paraId="586806B0" w14:textId="77777777" w:rsidTr="00304209">
        <w:tc>
          <w:tcPr>
            <w:tcW w:w="3646" w:type="dxa"/>
            <w:vAlign w:val="center"/>
          </w:tcPr>
          <w:p w14:paraId="328F9EE6" w14:textId="1D6EC19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CNTN4</w:t>
            </w:r>
          </w:p>
        </w:tc>
        <w:tc>
          <w:tcPr>
            <w:tcW w:w="760" w:type="dxa"/>
          </w:tcPr>
          <w:p w14:paraId="4ACFB4D9" w14:textId="3D05C15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68</w:t>
            </w:r>
          </w:p>
        </w:tc>
        <w:tc>
          <w:tcPr>
            <w:tcW w:w="897" w:type="dxa"/>
          </w:tcPr>
          <w:p w14:paraId="1D59B3C3" w14:textId="20D7916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46</w:t>
            </w:r>
          </w:p>
        </w:tc>
        <w:tc>
          <w:tcPr>
            <w:tcW w:w="1257" w:type="dxa"/>
          </w:tcPr>
          <w:p w14:paraId="15520BE5" w14:textId="349E7A2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</w:tcPr>
          <w:p w14:paraId="079F11AF" w14:textId="6F4072D0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77</w:t>
            </w:r>
          </w:p>
        </w:tc>
        <w:tc>
          <w:tcPr>
            <w:tcW w:w="870" w:type="dxa"/>
          </w:tcPr>
          <w:p w14:paraId="7C76109B" w14:textId="1681862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959</w:t>
            </w:r>
          </w:p>
        </w:tc>
      </w:tr>
      <w:tr w:rsidR="00304209" w:rsidRPr="00E969F8" w14:paraId="1E0EAC61" w14:textId="77777777" w:rsidTr="008F5789">
        <w:tc>
          <w:tcPr>
            <w:tcW w:w="3646" w:type="dxa"/>
            <w:vAlign w:val="center"/>
          </w:tcPr>
          <w:p w14:paraId="460426F9" w14:textId="02056CD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FABP4</w:t>
            </w:r>
          </w:p>
        </w:tc>
        <w:tc>
          <w:tcPr>
            <w:tcW w:w="760" w:type="dxa"/>
            <w:vAlign w:val="center"/>
          </w:tcPr>
          <w:p w14:paraId="2857F048" w14:textId="252DAE6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54</w:t>
            </w:r>
          </w:p>
        </w:tc>
        <w:tc>
          <w:tcPr>
            <w:tcW w:w="897" w:type="dxa"/>
            <w:vAlign w:val="center"/>
          </w:tcPr>
          <w:p w14:paraId="50A9BB1E" w14:textId="64878825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257" w:type="dxa"/>
          </w:tcPr>
          <w:p w14:paraId="1A7C5A3F" w14:textId="2F844DA5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2F9EEF64" w14:textId="23847E9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55</w:t>
            </w:r>
          </w:p>
        </w:tc>
        <w:tc>
          <w:tcPr>
            <w:tcW w:w="870" w:type="dxa"/>
            <w:vAlign w:val="center"/>
          </w:tcPr>
          <w:p w14:paraId="7F529442" w14:textId="2CF9079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</w:p>
        </w:tc>
      </w:tr>
      <w:tr w:rsidR="00304209" w:rsidRPr="00E969F8" w14:paraId="15EAD185" w14:textId="77777777" w:rsidTr="008F5789">
        <w:tc>
          <w:tcPr>
            <w:tcW w:w="3646" w:type="dxa"/>
            <w:vAlign w:val="center"/>
          </w:tcPr>
          <w:p w14:paraId="39D5A202" w14:textId="68A560E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BSP</w:t>
            </w:r>
          </w:p>
        </w:tc>
        <w:tc>
          <w:tcPr>
            <w:tcW w:w="760" w:type="dxa"/>
            <w:vAlign w:val="center"/>
          </w:tcPr>
          <w:p w14:paraId="53B4FDF1" w14:textId="2B8291F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60</w:t>
            </w:r>
          </w:p>
        </w:tc>
        <w:tc>
          <w:tcPr>
            <w:tcW w:w="897" w:type="dxa"/>
            <w:vAlign w:val="center"/>
          </w:tcPr>
          <w:p w14:paraId="617EF0DF" w14:textId="4B25D49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47</w:t>
            </w:r>
          </w:p>
        </w:tc>
        <w:tc>
          <w:tcPr>
            <w:tcW w:w="1257" w:type="dxa"/>
          </w:tcPr>
          <w:p w14:paraId="5DEB918C" w14:textId="7ACFA12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313B8F56" w14:textId="36386B1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68</w:t>
            </w:r>
          </w:p>
        </w:tc>
        <w:tc>
          <w:tcPr>
            <w:tcW w:w="870" w:type="dxa"/>
            <w:vAlign w:val="center"/>
          </w:tcPr>
          <w:p w14:paraId="54F6AA29" w14:textId="2D7103E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52</w:t>
            </w:r>
          </w:p>
        </w:tc>
      </w:tr>
      <w:tr w:rsidR="00304209" w:rsidRPr="00E969F8" w14:paraId="523945D2" w14:textId="77777777" w:rsidTr="008F5789">
        <w:tc>
          <w:tcPr>
            <w:tcW w:w="3646" w:type="dxa"/>
            <w:vAlign w:val="center"/>
          </w:tcPr>
          <w:p w14:paraId="5CEE90C8" w14:textId="63B0B29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HV3_43</w:t>
            </w:r>
          </w:p>
        </w:tc>
        <w:tc>
          <w:tcPr>
            <w:tcW w:w="760" w:type="dxa"/>
            <w:vAlign w:val="center"/>
          </w:tcPr>
          <w:p w14:paraId="47352B57" w14:textId="0CC0A26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27</w:t>
            </w:r>
          </w:p>
        </w:tc>
        <w:tc>
          <w:tcPr>
            <w:tcW w:w="897" w:type="dxa"/>
            <w:vAlign w:val="center"/>
          </w:tcPr>
          <w:p w14:paraId="5DCC7B8D" w14:textId="5523F95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257" w:type="dxa"/>
          </w:tcPr>
          <w:p w14:paraId="08ACACFD" w14:textId="111FCF3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63751470" w14:textId="6784B75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25</w:t>
            </w:r>
          </w:p>
        </w:tc>
        <w:tc>
          <w:tcPr>
            <w:tcW w:w="870" w:type="dxa"/>
            <w:vAlign w:val="center"/>
          </w:tcPr>
          <w:p w14:paraId="1D9E052D" w14:textId="69798F3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</w:tr>
      <w:tr w:rsidR="00304209" w:rsidRPr="00E969F8" w14:paraId="0B2A1FAD" w14:textId="77777777" w:rsidTr="008F5789">
        <w:tc>
          <w:tcPr>
            <w:tcW w:w="3646" w:type="dxa"/>
            <w:vAlign w:val="center"/>
          </w:tcPr>
          <w:p w14:paraId="0097B18B" w14:textId="777732C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HV3_52</w:t>
            </w:r>
          </w:p>
        </w:tc>
        <w:tc>
          <w:tcPr>
            <w:tcW w:w="760" w:type="dxa"/>
            <w:vAlign w:val="center"/>
          </w:tcPr>
          <w:p w14:paraId="5682DCB0" w14:textId="32E4C0C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32</w:t>
            </w:r>
          </w:p>
        </w:tc>
        <w:tc>
          <w:tcPr>
            <w:tcW w:w="897" w:type="dxa"/>
            <w:vAlign w:val="center"/>
          </w:tcPr>
          <w:p w14:paraId="755938CE" w14:textId="0CC5930E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1257" w:type="dxa"/>
          </w:tcPr>
          <w:p w14:paraId="7AE53F94" w14:textId="09B4BB7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47C4FDA3" w14:textId="31DC9F3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32</w:t>
            </w:r>
          </w:p>
        </w:tc>
        <w:tc>
          <w:tcPr>
            <w:tcW w:w="870" w:type="dxa"/>
            <w:vAlign w:val="center"/>
          </w:tcPr>
          <w:p w14:paraId="6B432D34" w14:textId="77D5065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32</w:t>
            </w:r>
          </w:p>
        </w:tc>
      </w:tr>
      <w:tr w:rsidR="00304209" w:rsidRPr="00E969F8" w14:paraId="346C0323" w14:textId="77777777" w:rsidTr="008F5789">
        <w:tc>
          <w:tcPr>
            <w:tcW w:w="3646" w:type="dxa"/>
            <w:vAlign w:val="center"/>
          </w:tcPr>
          <w:p w14:paraId="15A5A8F4" w14:textId="426190D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HV4_59</w:t>
            </w:r>
          </w:p>
        </w:tc>
        <w:tc>
          <w:tcPr>
            <w:tcW w:w="760" w:type="dxa"/>
            <w:vAlign w:val="center"/>
          </w:tcPr>
          <w:p w14:paraId="0F4F5171" w14:textId="33FDB84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14</w:t>
            </w:r>
          </w:p>
        </w:tc>
        <w:tc>
          <w:tcPr>
            <w:tcW w:w="897" w:type="dxa"/>
            <w:vAlign w:val="center"/>
          </w:tcPr>
          <w:p w14:paraId="70F40363" w14:textId="2794776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1257" w:type="dxa"/>
          </w:tcPr>
          <w:p w14:paraId="5C32D4AA" w14:textId="1EA1DCE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25156696" w14:textId="7E3AEA4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08</w:t>
            </w:r>
          </w:p>
        </w:tc>
        <w:tc>
          <w:tcPr>
            <w:tcW w:w="870" w:type="dxa"/>
            <w:vAlign w:val="center"/>
          </w:tcPr>
          <w:p w14:paraId="410D4064" w14:textId="3539F7D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1</w:t>
            </w:r>
          </w:p>
        </w:tc>
      </w:tr>
      <w:tr w:rsidR="00304209" w:rsidRPr="00E969F8" w14:paraId="361FDEAD" w14:textId="77777777" w:rsidTr="008F5789">
        <w:tc>
          <w:tcPr>
            <w:tcW w:w="3646" w:type="dxa"/>
            <w:vAlign w:val="center"/>
          </w:tcPr>
          <w:p w14:paraId="450ED3CB" w14:textId="0BE6A5F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J</w:t>
            </w:r>
          </w:p>
        </w:tc>
        <w:tc>
          <w:tcPr>
            <w:tcW w:w="760" w:type="dxa"/>
            <w:vAlign w:val="center"/>
          </w:tcPr>
          <w:p w14:paraId="64DFFBDE" w14:textId="2A78BB0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897" w:type="dxa"/>
            <w:vAlign w:val="center"/>
          </w:tcPr>
          <w:p w14:paraId="7FCE6DC7" w14:textId="74AD043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257" w:type="dxa"/>
          </w:tcPr>
          <w:p w14:paraId="2D566E58" w14:textId="6113FD2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67D3F3F8" w14:textId="0F2A5AE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01</w:t>
            </w:r>
          </w:p>
        </w:tc>
        <w:tc>
          <w:tcPr>
            <w:tcW w:w="870" w:type="dxa"/>
            <w:vAlign w:val="center"/>
          </w:tcPr>
          <w:p w14:paraId="49434E4E" w14:textId="66ED4A1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14</w:t>
            </w:r>
          </w:p>
        </w:tc>
      </w:tr>
      <w:tr w:rsidR="00304209" w:rsidRPr="00E969F8" w14:paraId="46E21814" w14:textId="77777777" w:rsidTr="008F5789">
        <w:tc>
          <w:tcPr>
            <w:tcW w:w="3646" w:type="dxa"/>
            <w:vAlign w:val="center"/>
          </w:tcPr>
          <w:p w14:paraId="16175749" w14:textId="38406B30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C</w:t>
            </w:r>
          </w:p>
        </w:tc>
        <w:tc>
          <w:tcPr>
            <w:tcW w:w="760" w:type="dxa"/>
            <w:vAlign w:val="center"/>
          </w:tcPr>
          <w:p w14:paraId="187C394E" w14:textId="1A5CDC9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897" w:type="dxa"/>
            <w:vAlign w:val="center"/>
          </w:tcPr>
          <w:p w14:paraId="70AF1822" w14:textId="77866F2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257" w:type="dxa"/>
          </w:tcPr>
          <w:p w14:paraId="083DD667" w14:textId="7FFEABC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4756DF3F" w14:textId="01FCF20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18</w:t>
            </w:r>
          </w:p>
        </w:tc>
        <w:tc>
          <w:tcPr>
            <w:tcW w:w="870" w:type="dxa"/>
            <w:vAlign w:val="center"/>
          </w:tcPr>
          <w:p w14:paraId="6ABF45B5" w14:textId="5FDDEEF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4</w:t>
            </w:r>
          </w:p>
        </w:tc>
      </w:tr>
      <w:tr w:rsidR="00304209" w:rsidRPr="00E969F8" w14:paraId="6409368C" w14:textId="77777777" w:rsidTr="008F5789">
        <w:tc>
          <w:tcPr>
            <w:tcW w:w="3646" w:type="dxa"/>
            <w:vAlign w:val="center"/>
          </w:tcPr>
          <w:p w14:paraId="0EBD3311" w14:textId="6024DC8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1D_27</w:t>
            </w:r>
          </w:p>
        </w:tc>
        <w:tc>
          <w:tcPr>
            <w:tcW w:w="760" w:type="dxa"/>
            <w:vAlign w:val="center"/>
          </w:tcPr>
          <w:p w14:paraId="0B5CCFA5" w14:textId="012C5E3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92</w:t>
            </w:r>
          </w:p>
        </w:tc>
        <w:tc>
          <w:tcPr>
            <w:tcW w:w="897" w:type="dxa"/>
            <w:vAlign w:val="center"/>
          </w:tcPr>
          <w:p w14:paraId="0296B6D3" w14:textId="1E27288B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1257" w:type="dxa"/>
          </w:tcPr>
          <w:p w14:paraId="6AF073DF" w14:textId="1D10BDE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259A2D33" w14:textId="5ED8B34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682</w:t>
            </w:r>
          </w:p>
        </w:tc>
        <w:tc>
          <w:tcPr>
            <w:tcW w:w="870" w:type="dxa"/>
            <w:vAlign w:val="center"/>
          </w:tcPr>
          <w:p w14:paraId="26C4B966" w14:textId="3A63C34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</w:tr>
      <w:tr w:rsidR="00304209" w:rsidRPr="00E969F8" w14:paraId="2BCA77DD" w14:textId="77777777" w:rsidTr="008F5789">
        <w:tc>
          <w:tcPr>
            <w:tcW w:w="3646" w:type="dxa"/>
            <w:vAlign w:val="center"/>
          </w:tcPr>
          <w:p w14:paraId="42D3AD86" w14:textId="2048468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1D_33</w:t>
            </w:r>
          </w:p>
        </w:tc>
        <w:tc>
          <w:tcPr>
            <w:tcW w:w="760" w:type="dxa"/>
            <w:vAlign w:val="center"/>
          </w:tcPr>
          <w:p w14:paraId="4DB4B2EA" w14:textId="0FC57B10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29</w:t>
            </w:r>
          </w:p>
        </w:tc>
        <w:tc>
          <w:tcPr>
            <w:tcW w:w="897" w:type="dxa"/>
            <w:vAlign w:val="center"/>
          </w:tcPr>
          <w:p w14:paraId="28408E8E" w14:textId="260ED12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1</w:t>
            </w:r>
          </w:p>
        </w:tc>
        <w:tc>
          <w:tcPr>
            <w:tcW w:w="1257" w:type="dxa"/>
          </w:tcPr>
          <w:p w14:paraId="4FA9A55E" w14:textId="1FCC380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3A39E170" w14:textId="56F9401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29</w:t>
            </w:r>
          </w:p>
        </w:tc>
        <w:tc>
          <w:tcPr>
            <w:tcW w:w="870" w:type="dxa"/>
            <w:vAlign w:val="center"/>
          </w:tcPr>
          <w:p w14:paraId="598A5ACE" w14:textId="331BECF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9</w:t>
            </w:r>
          </w:p>
        </w:tc>
      </w:tr>
      <w:tr w:rsidR="00304209" w:rsidRPr="00E969F8" w14:paraId="684481DF" w14:textId="77777777" w:rsidTr="008F5789">
        <w:tc>
          <w:tcPr>
            <w:tcW w:w="3646" w:type="dxa"/>
            <w:vAlign w:val="center"/>
          </w:tcPr>
          <w:p w14:paraId="09FE5585" w14:textId="515EDEA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1OR2_3</w:t>
            </w:r>
          </w:p>
        </w:tc>
        <w:tc>
          <w:tcPr>
            <w:tcW w:w="760" w:type="dxa"/>
            <w:vAlign w:val="center"/>
          </w:tcPr>
          <w:p w14:paraId="7D23820A" w14:textId="3F90907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897" w:type="dxa"/>
            <w:vAlign w:val="center"/>
          </w:tcPr>
          <w:p w14:paraId="5640B8B6" w14:textId="280349B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257" w:type="dxa"/>
          </w:tcPr>
          <w:p w14:paraId="0BFAFA5B" w14:textId="5C6D2EE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36633F8A" w14:textId="28E1171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22</w:t>
            </w:r>
          </w:p>
        </w:tc>
        <w:tc>
          <w:tcPr>
            <w:tcW w:w="870" w:type="dxa"/>
            <w:vAlign w:val="center"/>
          </w:tcPr>
          <w:p w14:paraId="188959BE" w14:textId="5E4050E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8</w:t>
            </w:r>
          </w:p>
        </w:tc>
      </w:tr>
      <w:tr w:rsidR="00304209" w:rsidRPr="00E969F8" w14:paraId="28A168EA" w14:textId="77777777" w:rsidTr="008F5789">
        <w:tc>
          <w:tcPr>
            <w:tcW w:w="3646" w:type="dxa"/>
            <w:vAlign w:val="center"/>
          </w:tcPr>
          <w:p w14:paraId="45134C2A" w14:textId="646CB5E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2D_26</w:t>
            </w:r>
          </w:p>
        </w:tc>
        <w:tc>
          <w:tcPr>
            <w:tcW w:w="760" w:type="dxa"/>
            <w:vAlign w:val="center"/>
          </w:tcPr>
          <w:p w14:paraId="105DD21C" w14:textId="398B9F7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08</w:t>
            </w:r>
          </w:p>
        </w:tc>
        <w:tc>
          <w:tcPr>
            <w:tcW w:w="897" w:type="dxa"/>
            <w:vAlign w:val="center"/>
          </w:tcPr>
          <w:p w14:paraId="7A523065" w14:textId="3C722AD8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257" w:type="dxa"/>
          </w:tcPr>
          <w:p w14:paraId="3E1783AF" w14:textId="7146290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2723A71E" w14:textId="43D46D6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03</w:t>
            </w:r>
          </w:p>
        </w:tc>
        <w:tc>
          <w:tcPr>
            <w:tcW w:w="870" w:type="dxa"/>
            <w:vAlign w:val="center"/>
          </w:tcPr>
          <w:p w14:paraId="1DCEFBDF" w14:textId="477519F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12</w:t>
            </w:r>
          </w:p>
        </w:tc>
      </w:tr>
      <w:tr w:rsidR="00304209" w:rsidRPr="00E969F8" w14:paraId="7A71C795" w14:textId="77777777" w:rsidTr="008F5789">
        <w:tc>
          <w:tcPr>
            <w:tcW w:w="3646" w:type="dxa"/>
            <w:vAlign w:val="center"/>
          </w:tcPr>
          <w:p w14:paraId="78A82DD7" w14:textId="7272605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3D_11</w:t>
            </w:r>
          </w:p>
        </w:tc>
        <w:tc>
          <w:tcPr>
            <w:tcW w:w="760" w:type="dxa"/>
            <w:vAlign w:val="center"/>
          </w:tcPr>
          <w:p w14:paraId="66F39859" w14:textId="28E6BF40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15</w:t>
            </w:r>
          </w:p>
        </w:tc>
        <w:tc>
          <w:tcPr>
            <w:tcW w:w="897" w:type="dxa"/>
            <w:vAlign w:val="center"/>
          </w:tcPr>
          <w:p w14:paraId="2A28894A" w14:textId="3743C56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4</w:t>
            </w:r>
          </w:p>
        </w:tc>
        <w:tc>
          <w:tcPr>
            <w:tcW w:w="1257" w:type="dxa"/>
          </w:tcPr>
          <w:p w14:paraId="7027B87E" w14:textId="63793E9E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3EDDA718" w14:textId="0FEAFB5E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09</w:t>
            </w:r>
          </w:p>
        </w:tc>
        <w:tc>
          <w:tcPr>
            <w:tcW w:w="870" w:type="dxa"/>
            <w:vAlign w:val="center"/>
          </w:tcPr>
          <w:p w14:paraId="58601E28" w14:textId="44B9F04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2</w:t>
            </w:r>
          </w:p>
        </w:tc>
      </w:tr>
      <w:tr w:rsidR="00304209" w:rsidRPr="00E969F8" w14:paraId="5A83C398" w14:textId="77777777" w:rsidTr="008F5789">
        <w:tc>
          <w:tcPr>
            <w:tcW w:w="3646" w:type="dxa"/>
            <w:vAlign w:val="center"/>
          </w:tcPr>
          <w:p w14:paraId="351A67BA" w14:textId="2C44D22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IGKV3D_20</w:t>
            </w:r>
          </w:p>
        </w:tc>
        <w:tc>
          <w:tcPr>
            <w:tcW w:w="760" w:type="dxa"/>
            <w:vAlign w:val="center"/>
          </w:tcPr>
          <w:p w14:paraId="510A1C17" w14:textId="673EF8A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897" w:type="dxa"/>
            <w:vAlign w:val="center"/>
          </w:tcPr>
          <w:p w14:paraId="0BE4902D" w14:textId="75D5503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3</w:t>
            </w:r>
          </w:p>
        </w:tc>
        <w:tc>
          <w:tcPr>
            <w:tcW w:w="1257" w:type="dxa"/>
          </w:tcPr>
          <w:p w14:paraId="5A7BBE73" w14:textId="43CF7E2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58463325" w14:textId="48859E84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15</w:t>
            </w:r>
          </w:p>
        </w:tc>
        <w:tc>
          <w:tcPr>
            <w:tcW w:w="870" w:type="dxa"/>
            <w:vAlign w:val="center"/>
          </w:tcPr>
          <w:p w14:paraId="1824E577" w14:textId="491EFEBA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23</w:t>
            </w:r>
          </w:p>
        </w:tc>
      </w:tr>
      <w:tr w:rsidR="00304209" w:rsidRPr="00E969F8" w14:paraId="139DCFE8" w14:textId="77777777" w:rsidTr="008F5789">
        <w:tc>
          <w:tcPr>
            <w:tcW w:w="3646" w:type="dxa"/>
            <w:vAlign w:val="center"/>
          </w:tcPr>
          <w:p w14:paraId="3C1FDC31" w14:textId="451EF81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MMP7</w:t>
            </w:r>
          </w:p>
        </w:tc>
        <w:tc>
          <w:tcPr>
            <w:tcW w:w="760" w:type="dxa"/>
            <w:vAlign w:val="center"/>
          </w:tcPr>
          <w:p w14:paraId="2D4F20CA" w14:textId="501F7D7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779</w:t>
            </w:r>
          </w:p>
        </w:tc>
        <w:tc>
          <w:tcPr>
            <w:tcW w:w="897" w:type="dxa"/>
            <w:vAlign w:val="center"/>
          </w:tcPr>
          <w:p w14:paraId="4FA9A8D1" w14:textId="631E1207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257" w:type="dxa"/>
          </w:tcPr>
          <w:p w14:paraId="3ABE460C" w14:textId="22348FF3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30921852" w14:textId="7773A04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667</w:t>
            </w:r>
          </w:p>
        </w:tc>
        <w:tc>
          <w:tcPr>
            <w:tcW w:w="870" w:type="dxa"/>
            <w:vAlign w:val="center"/>
          </w:tcPr>
          <w:p w14:paraId="6FBBD315" w14:textId="29D7E86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92</w:t>
            </w:r>
          </w:p>
        </w:tc>
      </w:tr>
      <w:tr w:rsidR="00304209" w:rsidRPr="00E969F8" w14:paraId="00E858E2" w14:textId="77777777" w:rsidTr="008F5789">
        <w:tc>
          <w:tcPr>
            <w:tcW w:w="3646" w:type="dxa"/>
            <w:vAlign w:val="center"/>
          </w:tcPr>
          <w:p w14:paraId="2CB92350" w14:textId="5AFABA5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MMP9</w:t>
            </w:r>
          </w:p>
        </w:tc>
        <w:tc>
          <w:tcPr>
            <w:tcW w:w="760" w:type="dxa"/>
            <w:vAlign w:val="center"/>
          </w:tcPr>
          <w:p w14:paraId="558C710E" w14:textId="5FCC558E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897" w:type="dxa"/>
            <w:vAlign w:val="center"/>
          </w:tcPr>
          <w:p w14:paraId="07D9FA62" w14:textId="3CFB054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055</w:t>
            </w:r>
          </w:p>
        </w:tc>
        <w:tc>
          <w:tcPr>
            <w:tcW w:w="1257" w:type="dxa"/>
          </w:tcPr>
          <w:p w14:paraId="50674257" w14:textId="24B2B969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vAlign w:val="center"/>
          </w:tcPr>
          <w:p w14:paraId="2468DB0C" w14:textId="567AA54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698</w:t>
            </w:r>
          </w:p>
        </w:tc>
        <w:tc>
          <w:tcPr>
            <w:tcW w:w="870" w:type="dxa"/>
            <w:vAlign w:val="center"/>
          </w:tcPr>
          <w:p w14:paraId="65A83439" w14:textId="3A24576F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0.913</w:t>
            </w:r>
          </w:p>
        </w:tc>
      </w:tr>
      <w:tr w:rsidR="00304209" w:rsidRPr="00E969F8" w14:paraId="6FCB2524" w14:textId="77777777" w:rsidTr="00304209">
        <w:tc>
          <w:tcPr>
            <w:tcW w:w="3646" w:type="dxa"/>
            <w:tcBorders>
              <w:bottom w:val="single" w:sz="4" w:space="0" w:color="auto"/>
            </w:tcBorders>
            <w:vAlign w:val="center"/>
          </w:tcPr>
          <w:p w14:paraId="719D14C2" w14:textId="1F3B1CB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E969F8">
              <w:rPr>
                <w:rFonts w:ascii="Times New Roman" w:eastAsia="等线" w:hAnsi="Times New Roman" w:cs="Times New Roman"/>
                <w:color w:val="000000"/>
                <w:szCs w:val="21"/>
              </w:rPr>
              <w:t>TPH1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32324B4A" w14:textId="39C92E5C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830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E7F369D" w14:textId="76045AC2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050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015F11FC" w14:textId="79A1397D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633E4">
              <w:rPr>
                <w:rFonts w:ascii="Times New Roman" w:eastAsia="MingLiU" w:hAnsi="Times New Roman" w:cs="Times New Roman"/>
                <w:color w:val="010205"/>
                <w:szCs w:val="21"/>
              </w:rPr>
              <w:t>0.00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741A812" w14:textId="3AA25F71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73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CD984DE" w14:textId="023455B6" w:rsidR="00304209" w:rsidRPr="00E969F8" w:rsidRDefault="00304209" w:rsidP="00D904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969F8">
              <w:rPr>
                <w:rFonts w:ascii="Times New Roman" w:eastAsia="MingLiU" w:hAnsi="Times New Roman" w:cs="Times New Roman"/>
                <w:color w:val="010205"/>
                <w:szCs w:val="21"/>
              </w:rPr>
              <w:t>0.928</w:t>
            </w:r>
          </w:p>
        </w:tc>
      </w:tr>
    </w:tbl>
    <w:p w14:paraId="6269D10C" w14:textId="77777777" w:rsidR="00B153D8" w:rsidRPr="00E969F8" w:rsidRDefault="00B153D8" w:rsidP="00D904D8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B153D8" w:rsidRPr="00E969F8" w:rsidSect="00EF5B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760D0" w14:textId="77777777" w:rsidR="004F3E56" w:rsidRDefault="004F3E56" w:rsidP="00734708">
      <w:r>
        <w:separator/>
      </w:r>
    </w:p>
  </w:endnote>
  <w:endnote w:type="continuationSeparator" w:id="0">
    <w:p w14:paraId="3BC7EB5E" w14:textId="77777777" w:rsidR="004F3E56" w:rsidRDefault="004F3E56" w:rsidP="007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0ADA2" w14:textId="77777777" w:rsidR="004F3E56" w:rsidRDefault="004F3E56" w:rsidP="00734708">
      <w:r>
        <w:separator/>
      </w:r>
    </w:p>
  </w:footnote>
  <w:footnote w:type="continuationSeparator" w:id="0">
    <w:p w14:paraId="0DF6CF0C" w14:textId="77777777" w:rsidR="004F3E56" w:rsidRDefault="004F3E56" w:rsidP="007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E8122A"/>
    <w:multiLevelType w:val="multilevel"/>
    <w:tmpl w:val="0BC619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zMDcwNTAzMDGwsDRR0lEKTi0uzszPAykwrgUA3RYolywAAAA="/>
  </w:docVars>
  <w:rsids>
    <w:rsidRoot w:val="004D5A47"/>
    <w:rsid w:val="0002195D"/>
    <w:rsid w:val="00026F56"/>
    <w:rsid w:val="00055677"/>
    <w:rsid w:val="000A171C"/>
    <w:rsid w:val="000B28E6"/>
    <w:rsid w:val="000B4FCF"/>
    <w:rsid w:val="000B5FC4"/>
    <w:rsid w:val="000C6BD4"/>
    <w:rsid w:val="000E014F"/>
    <w:rsid w:val="000E11CA"/>
    <w:rsid w:val="00117E3F"/>
    <w:rsid w:val="00176AAE"/>
    <w:rsid w:val="00191A8A"/>
    <w:rsid w:val="001A1B15"/>
    <w:rsid w:val="001B43B8"/>
    <w:rsid w:val="001C6D7F"/>
    <w:rsid w:val="001D336F"/>
    <w:rsid w:val="001E346D"/>
    <w:rsid w:val="001E684D"/>
    <w:rsid w:val="001F7993"/>
    <w:rsid w:val="00237CB5"/>
    <w:rsid w:val="002441FF"/>
    <w:rsid w:val="00277A7E"/>
    <w:rsid w:val="002A34A7"/>
    <w:rsid w:val="002A7BEF"/>
    <w:rsid w:val="002B30E3"/>
    <w:rsid w:val="002B5153"/>
    <w:rsid w:val="002E7DEC"/>
    <w:rsid w:val="00304209"/>
    <w:rsid w:val="00317E0D"/>
    <w:rsid w:val="00324C20"/>
    <w:rsid w:val="00340B67"/>
    <w:rsid w:val="00344260"/>
    <w:rsid w:val="003A6CE9"/>
    <w:rsid w:val="003A7418"/>
    <w:rsid w:val="003C30D3"/>
    <w:rsid w:val="00435365"/>
    <w:rsid w:val="004602A0"/>
    <w:rsid w:val="0047382F"/>
    <w:rsid w:val="0047483B"/>
    <w:rsid w:val="004C16B8"/>
    <w:rsid w:val="004C65DF"/>
    <w:rsid w:val="004D2448"/>
    <w:rsid w:val="004D5A47"/>
    <w:rsid w:val="004F3E56"/>
    <w:rsid w:val="0051520A"/>
    <w:rsid w:val="005279F2"/>
    <w:rsid w:val="00536C20"/>
    <w:rsid w:val="00560E43"/>
    <w:rsid w:val="00563410"/>
    <w:rsid w:val="005A0A91"/>
    <w:rsid w:val="005B14BD"/>
    <w:rsid w:val="005C2860"/>
    <w:rsid w:val="005D6386"/>
    <w:rsid w:val="005D65E0"/>
    <w:rsid w:val="005E4272"/>
    <w:rsid w:val="0060382A"/>
    <w:rsid w:val="00605DCB"/>
    <w:rsid w:val="006171BB"/>
    <w:rsid w:val="00620548"/>
    <w:rsid w:val="0066148D"/>
    <w:rsid w:val="00676A9D"/>
    <w:rsid w:val="006A19BE"/>
    <w:rsid w:val="006B291F"/>
    <w:rsid w:val="006B2D25"/>
    <w:rsid w:val="006D1B7C"/>
    <w:rsid w:val="006F3059"/>
    <w:rsid w:val="00707380"/>
    <w:rsid w:val="00710255"/>
    <w:rsid w:val="00716B01"/>
    <w:rsid w:val="00734708"/>
    <w:rsid w:val="007548AB"/>
    <w:rsid w:val="00755FF1"/>
    <w:rsid w:val="00783EFE"/>
    <w:rsid w:val="00785F48"/>
    <w:rsid w:val="00792056"/>
    <w:rsid w:val="007B70C2"/>
    <w:rsid w:val="007E04B0"/>
    <w:rsid w:val="007E0E76"/>
    <w:rsid w:val="00876277"/>
    <w:rsid w:val="0088591F"/>
    <w:rsid w:val="0088654F"/>
    <w:rsid w:val="00886DA6"/>
    <w:rsid w:val="00931EB2"/>
    <w:rsid w:val="00937E80"/>
    <w:rsid w:val="00943371"/>
    <w:rsid w:val="00957D5D"/>
    <w:rsid w:val="0096537D"/>
    <w:rsid w:val="00984171"/>
    <w:rsid w:val="009864B8"/>
    <w:rsid w:val="00992FC2"/>
    <w:rsid w:val="00996E37"/>
    <w:rsid w:val="009A172C"/>
    <w:rsid w:val="009B217B"/>
    <w:rsid w:val="009B4092"/>
    <w:rsid w:val="009B5623"/>
    <w:rsid w:val="009B6A83"/>
    <w:rsid w:val="009C7F9B"/>
    <w:rsid w:val="009D07C2"/>
    <w:rsid w:val="009E58D1"/>
    <w:rsid w:val="00A05022"/>
    <w:rsid w:val="00A362CB"/>
    <w:rsid w:val="00A36A2E"/>
    <w:rsid w:val="00A613BB"/>
    <w:rsid w:val="00A82A4C"/>
    <w:rsid w:val="00A9219F"/>
    <w:rsid w:val="00AB0D3C"/>
    <w:rsid w:val="00AB3663"/>
    <w:rsid w:val="00AD076B"/>
    <w:rsid w:val="00AF4447"/>
    <w:rsid w:val="00B04F7D"/>
    <w:rsid w:val="00B153D8"/>
    <w:rsid w:val="00B211F3"/>
    <w:rsid w:val="00B3024E"/>
    <w:rsid w:val="00B406A1"/>
    <w:rsid w:val="00B519BB"/>
    <w:rsid w:val="00BA37F2"/>
    <w:rsid w:val="00BF117F"/>
    <w:rsid w:val="00BF4443"/>
    <w:rsid w:val="00CC0E2B"/>
    <w:rsid w:val="00CC34C1"/>
    <w:rsid w:val="00CD4E25"/>
    <w:rsid w:val="00CE7D3A"/>
    <w:rsid w:val="00CF5029"/>
    <w:rsid w:val="00CF6963"/>
    <w:rsid w:val="00D10860"/>
    <w:rsid w:val="00D26D8C"/>
    <w:rsid w:val="00D4715E"/>
    <w:rsid w:val="00D6483C"/>
    <w:rsid w:val="00D6515C"/>
    <w:rsid w:val="00D70754"/>
    <w:rsid w:val="00D904D8"/>
    <w:rsid w:val="00DA698D"/>
    <w:rsid w:val="00DC470C"/>
    <w:rsid w:val="00DD006A"/>
    <w:rsid w:val="00DD221D"/>
    <w:rsid w:val="00DF39FF"/>
    <w:rsid w:val="00E2179B"/>
    <w:rsid w:val="00E42530"/>
    <w:rsid w:val="00E7614A"/>
    <w:rsid w:val="00E83080"/>
    <w:rsid w:val="00E84729"/>
    <w:rsid w:val="00E85C75"/>
    <w:rsid w:val="00E87485"/>
    <w:rsid w:val="00E969F8"/>
    <w:rsid w:val="00EA66A1"/>
    <w:rsid w:val="00ED667F"/>
    <w:rsid w:val="00EE1E43"/>
    <w:rsid w:val="00EF5BF0"/>
    <w:rsid w:val="00F07184"/>
    <w:rsid w:val="00F378D3"/>
    <w:rsid w:val="00F50443"/>
    <w:rsid w:val="00F7214D"/>
    <w:rsid w:val="00F83ED2"/>
    <w:rsid w:val="00FA2714"/>
    <w:rsid w:val="00FA3652"/>
    <w:rsid w:val="00FA7CC3"/>
    <w:rsid w:val="00FE2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928B74"/>
  <w15:chartTrackingRefBased/>
  <w15:docId w15:val="{99B608EC-5759-A145-9B0E-F0D7FF9F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5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4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47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4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4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6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5073017@qq.com</dc:creator>
  <cp:keywords/>
  <dc:description/>
  <cp:lastModifiedBy>吉 磊</cp:lastModifiedBy>
  <cp:revision>17</cp:revision>
  <dcterms:created xsi:type="dcterms:W3CDTF">2020-10-24T02:55:00Z</dcterms:created>
  <dcterms:modified xsi:type="dcterms:W3CDTF">2021-03-07T10:32:00Z</dcterms:modified>
</cp:coreProperties>
</file>